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4DF20" w14:textId="389B489B" w:rsidR="00D97908" w:rsidRPr="005467ED" w:rsidRDefault="00D35431" w:rsidP="00D35431">
      <w:bookmarkStart w:id="0" w:name="_Toc93997072"/>
      <w:r>
        <w:t xml:space="preserve">Supplementary file. </w:t>
      </w:r>
      <w:r w:rsidR="00D97908" w:rsidRPr="005467ED">
        <w:t>Quality assessment</w:t>
      </w:r>
      <w:bookmarkEnd w:id="0"/>
      <w:r>
        <w:t xml:space="preserve"> using Newcastle-Ottawa scale</w:t>
      </w:r>
      <w:r w:rsidR="007F67C4">
        <w:t xml:space="preserve"> (2014)</w:t>
      </w:r>
    </w:p>
    <w:p w14:paraId="44D0B74D" w14:textId="77777777" w:rsidR="00D97908" w:rsidRPr="005467ED" w:rsidRDefault="00D97908" w:rsidP="005467ED">
      <w:pPr>
        <w:autoSpaceDE w:val="0"/>
        <w:autoSpaceDN w:val="0"/>
        <w:adjustRightInd w:val="0"/>
        <w:outlineLvl w:val="0"/>
        <w:rPr>
          <w:b/>
          <w:color w:val="000000"/>
          <w:sz w:val="20"/>
          <w:lang w:val="en-US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1844"/>
        <w:gridCol w:w="1416"/>
        <w:gridCol w:w="1419"/>
        <w:gridCol w:w="1416"/>
        <w:gridCol w:w="1419"/>
        <w:gridCol w:w="1985"/>
        <w:gridCol w:w="1133"/>
        <w:gridCol w:w="1890"/>
        <w:gridCol w:w="1031"/>
      </w:tblGrid>
      <w:tr w:rsidR="00D97908" w:rsidRPr="005467ED" w14:paraId="415A0D5B" w14:textId="77777777" w:rsidTr="00F91F48">
        <w:tc>
          <w:tcPr>
            <w:tcW w:w="597" w:type="pct"/>
            <w:vMerge w:val="restart"/>
          </w:tcPr>
          <w:p w14:paraId="1614D560" w14:textId="77777777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>Source</w:t>
            </w:r>
          </w:p>
        </w:tc>
        <w:tc>
          <w:tcPr>
            <w:tcW w:w="1980" w:type="pct"/>
            <w:gridSpan w:val="4"/>
          </w:tcPr>
          <w:p w14:paraId="384A7388" w14:textId="77777777" w:rsidR="00D97908" w:rsidRPr="005467ED" w:rsidRDefault="00D97908" w:rsidP="005467ED">
            <w:pPr>
              <w:autoSpaceDE w:val="0"/>
              <w:autoSpaceDN w:val="0"/>
              <w:adjustRightInd w:val="0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/>
              </w:rPr>
              <w:t>Selection of cohorts</w:t>
            </w:r>
          </w:p>
        </w:tc>
        <w:tc>
          <w:tcPr>
            <w:tcW w:w="461" w:type="pct"/>
          </w:tcPr>
          <w:p w14:paraId="1B3EEFF7" w14:textId="77777777" w:rsidR="00D97908" w:rsidRPr="005467ED" w:rsidRDefault="00D97908" w:rsidP="005467ED">
            <w:pPr>
              <w:autoSpaceDE w:val="0"/>
              <w:autoSpaceDN w:val="0"/>
              <w:adjustRightInd w:val="0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/>
              </w:rPr>
              <w:t>Comparability</w:t>
            </w:r>
          </w:p>
        </w:tc>
        <w:tc>
          <w:tcPr>
            <w:tcW w:w="1627" w:type="pct"/>
            <w:gridSpan w:val="3"/>
          </w:tcPr>
          <w:p w14:paraId="58889C1D" w14:textId="77777777" w:rsidR="00D97908" w:rsidRPr="005467ED" w:rsidRDefault="00D97908" w:rsidP="005467ED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lang w:val="en-US"/>
              </w:rPr>
            </w:pPr>
            <w:r w:rsidRPr="005467ED">
              <w:rPr>
                <w:bCs/>
                <w:color w:val="000000"/>
                <w:sz w:val="20"/>
                <w:lang w:val="en-US"/>
              </w:rPr>
              <w:t>Assessment of outcome(s)</w:t>
            </w:r>
          </w:p>
        </w:tc>
        <w:tc>
          <w:tcPr>
            <w:tcW w:w="335" w:type="pct"/>
          </w:tcPr>
          <w:p w14:paraId="0BD9E605" w14:textId="77777777" w:rsidR="00D97908" w:rsidRPr="005467ED" w:rsidRDefault="00D97908" w:rsidP="005467ED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lang w:val="en-US"/>
              </w:rPr>
            </w:pPr>
            <w:r w:rsidRPr="005467ED">
              <w:rPr>
                <w:bCs/>
                <w:color w:val="000000"/>
                <w:sz w:val="20"/>
                <w:lang w:val="en-US"/>
              </w:rPr>
              <w:t>Overall score</w:t>
            </w:r>
          </w:p>
        </w:tc>
      </w:tr>
      <w:tr w:rsidR="00D97908" w:rsidRPr="005467ED" w14:paraId="3C40F702" w14:textId="77777777" w:rsidTr="00F91F48">
        <w:tc>
          <w:tcPr>
            <w:tcW w:w="597" w:type="pct"/>
            <w:vMerge/>
          </w:tcPr>
          <w:p w14:paraId="36BF3719" w14:textId="77777777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599" w:type="pct"/>
          </w:tcPr>
          <w:p w14:paraId="60B18828" w14:textId="77777777" w:rsidR="00D97908" w:rsidRPr="005467ED" w:rsidRDefault="00D97908" w:rsidP="005467ED">
            <w:pPr>
              <w:autoSpaceDE w:val="0"/>
              <w:autoSpaceDN w:val="0"/>
              <w:adjustRightInd w:val="0"/>
              <w:rPr>
                <w:color w:val="000000"/>
                <w:sz w:val="20"/>
                <w:lang w:val="en-US"/>
              </w:rPr>
            </w:pPr>
            <w:r w:rsidRPr="005467ED">
              <w:rPr>
                <w:color w:val="000000"/>
                <w:sz w:val="20"/>
                <w:lang w:val="en-US"/>
              </w:rPr>
              <w:t>Representativeness of exposed cohort</w:t>
            </w:r>
          </w:p>
        </w:tc>
        <w:tc>
          <w:tcPr>
            <w:tcW w:w="460" w:type="pct"/>
          </w:tcPr>
          <w:p w14:paraId="15C14AB7" w14:textId="77777777" w:rsidR="00D97908" w:rsidRPr="005467ED" w:rsidRDefault="00D97908" w:rsidP="005467ED">
            <w:pPr>
              <w:autoSpaceDE w:val="0"/>
              <w:autoSpaceDN w:val="0"/>
              <w:adjustRightInd w:val="0"/>
              <w:rPr>
                <w:color w:val="000000"/>
                <w:sz w:val="20"/>
                <w:lang w:val="en-US"/>
              </w:rPr>
            </w:pPr>
            <w:r w:rsidRPr="005467ED">
              <w:rPr>
                <w:color w:val="000000"/>
                <w:sz w:val="20"/>
                <w:lang w:val="en-US"/>
              </w:rPr>
              <w:t>Non-exposed cohort selection</w:t>
            </w:r>
          </w:p>
        </w:tc>
        <w:tc>
          <w:tcPr>
            <w:tcW w:w="461" w:type="pct"/>
          </w:tcPr>
          <w:p w14:paraId="335BFC56" w14:textId="77777777" w:rsidR="00D97908" w:rsidRPr="005467ED" w:rsidRDefault="00D97908" w:rsidP="005467ED">
            <w:pPr>
              <w:autoSpaceDE w:val="0"/>
              <w:autoSpaceDN w:val="0"/>
              <w:adjustRightInd w:val="0"/>
              <w:rPr>
                <w:color w:val="000000"/>
                <w:sz w:val="20"/>
                <w:lang w:val="en-US"/>
              </w:rPr>
            </w:pPr>
            <w:r w:rsidRPr="005467ED">
              <w:rPr>
                <w:color w:val="000000"/>
                <w:sz w:val="20"/>
                <w:lang w:val="en-US"/>
              </w:rPr>
              <w:t>Ascertainment of exposure to bullying</w:t>
            </w:r>
          </w:p>
        </w:tc>
        <w:tc>
          <w:tcPr>
            <w:tcW w:w="460" w:type="pct"/>
          </w:tcPr>
          <w:p w14:paraId="6AEC4F5F" w14:textId="77777777" w:rsidR="00D97908" w:rsidRPr="005467ED" w:rsidRDefault="00D97908" w:rsidP="005467ED">
            <w:pPr>
              <w:autoSpaceDE w:val="0"/>
              <w:autoSpaceDN w:val="0"/>
              <w:adjustRightInd w:val="0"/>
              <w:rPr>
                <w:color w:val="000000"/>
                <w:sz w:val="20"/>
                <w:lang w:val="en-US"/>
              </w:rPr>
            </w:pPr>
            <w:r w:rsidRPr="005467ED">
              <w:rPr>
                <w:color w:val="000000"/>
                <w:sz w:val="20"/>
                <w:lang w:val="en-US"/>
              </w:rPr>
              <w:t xml:space="preserve">Evidence of outcome </w:t>
            </w:r>
            <w:proofErr w:type="gramStart"/>
            <w:r w:rsidRPr="005467ED">
              <w:rPr>
                <w:color w:val="000000"/>
                <w:sz w:val="20"/>
                <w:lang w:val="en-US"/>
              </w:rPr>
              <w:t>not present</w:t>
            </w:r>
            <w:proofErr w:type="gramEnd"/>
            <w:r w:rsidRPr="005467ED">
              <w:rPr>
                <w:color w:val="000000"/>
                <w:sz w:val="20"/>
                <w:lang w:val="en-US"/>
              </w:rPr>
              <w:t xml:space="preserve"> at start</w:t>
            </w:r>
          </w:p>
        </w:tc>
        <w:tc>
          <w:tcPr>
            <w:tcW w:w="461" w:type="pct"/>
          </w:tcPr>
          <w:p w14:paraId="06ADF171" w14:textId="77777777" w:rsidR="00D97908" w:rsidRPr="005467ED" w:rsidRDefault="00D97908" w:rsidP="005467ED">
            <w:pPr>
              <w:autoSpaceDE w:val="0"/>
              <w:autoSpaceDN w:val="0"/>
              <w:adjustRightInd w:val="0"/>
              <w:rPr>
                <w:color w:val="000000"/>
                <w:sz w:val="20"/>
                <w:lang w:val="en-US"/>
              </w:rPr>
            </w:pPr>
            <w:r w:rsidRPr="005467ED">
              <w:rPr>
                <w:color w:val="000000"/>
                <w:sz w:val="20"/>
                <w:lang w:val="en-US"/>
              </w:rPr>
              <w:t>Confounders adjusted for</w:t>
            </w:r>
          </w:p>
        </w:tc>
        <w:tc>
          <w:tcPr>
            <w:tcW w:w="645" w:type="pct"/>
          </w:tcPr>
          <w:p w14:paraId="5A142E54" w14:textId="77777777" w:rsidR="00D97908" w:rsidRPr="005467ED" w:rsidRDefault="00D97908" w:rsidP="005467ED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lang w:val="en-US"/>
              </w:rPr>
            </w:pPr>
            <w:r w:rsidRPr="005467ED">
              <w:rPr>
                <w:bCs/>
                <w:color w:val="000000"/>
                <w:sz w:val="20"/>
                <w:lang w:val="en-US"/>
              </w:rPr>
              <w:t>Assessment of outcome (self-harm, suicidality)</w:t>
            </w:r>
          </w:p>
        </w:tc>
        <w:tc>
          <w:tcPr>
            <w:tcW w:w="368" w:type="pct"/>
          </w:tcPr>
          <w:p w14:paraId="534221C8" w14:textId="77777777" w:rsidR="00D97908" w:rsidRPr="005467ED" w:rsidRDefault="00D97908" w:rsidP="005467ED">
            <w:pPr>
              <w:autoSpaceDE w:val="0"/>
              <w:autoSpaceDN w:val="0"/>
              <w:adjustRightInd w:val="0"/>
              <w:rPr>
                <w:color w:val="000000"/>
                <w:sz w:val="20"/>
                <w:lang w:val="en-US"/>
              </w:rPr>
            </w:pPr>
            <w:r w:rsidRPr="005467ED">
              <w:rPr>
                <w:color w:val="000000"/>
                <w:sz w:val="20"/>
                <w:lang w:val="en-US"/>
              </w:rPr>
              <w:t xml:space="preserve">Length of follow-up </w:t>
            </w:r>
          </w:p>
        </w:tc>
        <w:tc>
          <w:tcPr>
            <w:tcW w:w="614" w:type="pct"/>
          </w:tcPr>
          <w:p w14:paraId="2B16EA9F" w14:textId="77777777" w:rsidR="00D97908" w:rsidRPr="005467ED" w:rsidRDefault="00D97908" w:rsidP="005467ED">
            <w:pPr>
              <w:autoSpaceDE w:val="0"/>
              <w:autoSpaceDN w:val="0"/>
              <w:adjustRightInd w:val="0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/>
              </w:rPr>
              <w:t>Retention good, information about attrition</w:t>
            </w:r>
          </w:p>
        </w:tc>
        <w:tc>
          <w:tcPr>
            <w:tcW w:w="335" w:type="pct"/>
          </w:tcPr>
          <w:p w14:paraId="29339DFF" w14:textId="77777777" w:rsidR="00D97908" w:rsidRPr="005467ED" w:rsidRDefault="00D97908" w:rsidP="005467ED">
            <w:pPr>
              <w:autoSpaceDE w:val="0"/>
              <w:autoSpaceDN w:val="0"/>
              <w:adjustRightInd w:val="0"/>
              <w:rPr>
                <w:color w:val="000000"/>
                <w:sz w:val="20"/>
                <w:lang w:val="en-US"/>
              </w:rPr>
            </w:pPr>
          </w:p>
        </w:tc>
      </w:tr>
      <w:tr w:rsidR="00D97908" w:rsidRPr="005467ED" w14:paraId="7DAF57D9" w14:textId="77777777" w:rsidTr="00F91F48">
        <w:tc>
          <w:tcPr>
            <w:tcW w:w="597" w:type="pct"/>
            <w:shd w:val="clear" w:color="auto" w:fill="auto"/>
          </w:tcPr>
          <w:p w14:paraId="2350EA7C" w14:textId="3511D5B4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5467ED">
              <w:rPr>
                <w:sz w:val="21"/>
                <w:szCs w:val="21"/>
              </w:rPr>
              <w:t>Bannink</w:t>
            </w:r>
            <w:proofErr w:type="spellEnd"/>
            <w:r w:rsidRPr="005467ED">
              <w:rPr>
                <w:sz w:val="21"/>
                <w:szCs w:val="21"/>
              </w:rPr>
              <w:t xml:space="preserve"> </w:t>
            </w:r>
            <w:r w:rsidR="00F91F48">
              <w:rPr>
                <w:sz w:val="21"/>
                <w:szCs w:val="21"/>
              </w:rPr>
              <w:t>et al., 2014</w:t>
            </w:r>
          </w:p>
        </w:tc>
        <w:tc>
          <w:tcPr>
            <w:tcW w:w="599" w:type="pct"/>
            <w:shd w:val="clear" w:color="auto" w:fill="auto"/>
          </w:tcPr>
          <w:p w14:paraId="724059F5" w14:textId="1B88036F" w:rsidR="00D97908" w:rsidRPr="005467ED" w:rsidRDefault="006E45C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shd w:val="clear" w:color="auto" w:fill="auto"/>
          </w:tcPr>
          <w:p w14:paraId="29C7EDB6" w14:textId="37C7291D" w:rsidR="00D97908" w:rsidRPr="005467ED" w:rsidRDefault="00B65C7C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75F7338F" w14:textId="6E810F6E" w:rsidR="00D97908" w:rsidRPr="005467ED" w:rsidRDefault="00B65C7C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shd w:val="clear" w:color="auto" w:fill="auto"/>
          </w:tcPr>
          <w:p w14:paraId="2781E9FD" w14:textId="5A74E68A" w:rsidR="00D97908" w:rsidRPr="005467ED" w:rsidRDefault="00514E1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3DFA5E42" w14:textId="54119F69" w:rsidR="00D97908" w:rsidRPr="005467ED" w:rsidRDefault="00C40D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*</w:t>
            </w:r>
          </w:p>
        </w:tc>
        <w:tc>
          <w:tcPr>
            <w:tcW w:w="645" w:type="pct"/>
            <w:shd w:val="clear" w:color="auto" w:fill="auto"/>
          </w:tcPr>
          <w:p w14:paraId="48FEF187" w14:textId="3415A649" w:rsidR="00D97908" w:rsidRPr="005467ED" w:rsidRDefault="00DA150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68" w:type="pct"/>
            <w:shd w:val="clear" w:color="auto" w:fill="auto"/>
          </w:tcPr>
          <w:p w14:paraId="7784A2EE" w14:textId="69870C68" w:rsidR="00D97908" w:rsidRPr="005467ED" w:rsidRDefault="005A6F1D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shd w:val="clear" w:color="auto" w:fill="auto"/>
          </w:tcPr>
          <w:p w14:paraId="366B6AF7" w14:textId="06FFE8D5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shd w:val="clear" w:color="auto" w:fill="auto"/>
          </w:tcPr>
          <w:p w14:paraId="51F34BCA" w14:textId="4F08431F" w:rsidR="00D97908" w:rsidRPr="005467ED" w:rsidRDefault="00AD04F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7</w:t>
            </w:r>
          </w:p>
        </w:tc>
      </w:tr>
      <w:tr w:rsidR="00D97908" w:rsidRPr="005467ED" w14:paraId="49C7D0AB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CA2D5F" w14:textId="75FC2F13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5467ED">
              <w:rPr>
                <w:sz w:val="21"/>
                <w:szCs w:val="21"/>
              </w:rPr>
              <w:t>Benatov</w:t>
            </w:r>
            <w:proofErr w:type="spellEnd"/>
            <w:r w:rsidRPr="005467ED">
              <w:rPr>
                <w:sz w:val="21"/>
                <w:szCs w:val="21"/>
              </w:rPr>
              <w:t xml:space="preserve"> </w:t>
            </w:r>
            <w:r w:rsidR="00F91F48">
              <w:rPr>
                <w:sz w:val="21"/>
                <w:szCs w:val="21"/>
              </w:rPr>
              <w:t>et al., 2021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B73FF" w14:textId="2F12D3B8" w:rsidR="00D97908" w:rsidRPr="005467ED" w:rsidRDefault="006E45C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0.5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DD95A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811C2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FE24ED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DB960D" w14:textId="431D74DB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185799" w14:textId="35C3ED89" w:rsidR="00D97908" w:rsidRPr="005467ED" w:rsidRDefault="00DA150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E5718E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240C8" w14:textId="2148377F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BC1D96" w14:textId="4F1D2D0B" w:rsidR="00D97908" w:rsidRPr="005467ED" w:rsidRDefault="00AD04F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7.5</w:t>
            </w:r>
          </w:p>
        </w:tc>
      </w:tr>
      <w:tr w:rsidR="00D97908" w:rsidRPr="005467ED" w14:paraId="75CAE104" w14:textId="77777777" w:rsidTr="00F91F48">
        <w:tc>
          <w:tcPr>
            <w:tcW w:w="597" w:type="pct"/>
            <w:shd w:val="clear" w:color="auto" w:fill="auto"/>
          </w:tcPr>
          <w:p w14:paraId="119D0D69" w14:textId="0B2007D6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5467ED">
              <w:rPr>
                <w:sz w:val="21"/>
                <w:szCs w:val="21"/>
              </w:rPr>
              <w:t>Blasco</w:t>
            </w:r>
            <w:proofErr w:type="spellEnd"/>
            <w:r w:rsidRPr="005467ED">
              <w:rPr>
                <w:sz w:val="21"/>
                <w:szCs w:val="21"/>
              </w:rPr>
              <w:t xml:space="preserve"> </w:t>
            </w:r>
            <w:r w:rsidR="00F91F48">
              <w:rPr>
                <w:sz w:val="21"/>
                <w:szCs w:val="21"/>
              </w:rPr>
              <w:t>et al., 2019</w:t>
            </w:r>
          </w:p>
        </w:tc>
        <w:tc>
          <w:tcPr>
            <w:tcW w:w="599" w:type="pct"/>
            <w:shd w:val="clear" w:color="auto" w:fill="auto"/>
          </w:tcPr>
          <w:p w14:paraId="51182E17" w14:textId="2A296C25" w:rsidR="00D97908" w:rsidRPr="005467ED" w:rsidRDefault="006E45C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0.5</w:t>
            </w:r>
          </w:p>
        </w:tc>
        <w:tc>
          <w:tcPr>
            <w:tcW w:w="460" w:type="pct"/>
            <w:shd w:val="clear" w:color="auto" w:fill="auto"/>
          </w:tcPr>
          <w:p w14:paraId="27AD03FF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337F06BC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shd w:val="clear" w:color="auto" w:fill="auto"/>
          </w:tcPr>
          <w:p w14:paraId="2B321D82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3CA2DB72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*</w:t>
            </w:r>
          </w:p>
        </w:tc>
        <w:tc>
          <w:tcPr>
            <w:tcW w:w="645" w:type="pct"/>
            <w:shd w:val="clear" w:color="auto" w:fill="auto"/>
          </w:tcPr>
          <w:p w14:paraId="4EC96860" w14:textId="2BA87C85" w:rsidR="00D97908" w:rsidRPr="005467ED" w:rsidRDefault="00A165A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shd w:val="clear" w:color="auto" w:fill="auto"/>
          </w:tcPr>
          <w:p w14:paraId="1FB5FB0D" w14:textId="591EF9AF" w:rsidR="00D97908" w:rsidRPr="005467ED" w:rsidRDefault="005A6F1D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shd w:val="clear" w:color="auto" w:fill="auto"/>
          </w:tcPr>
          <w:p w14:paraId="236CE2D6" w14:textId="54DD4EEC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shd w:val="clear" w:color="auto" w:fill="auto"/>
          </w:tcPr>
          <w:p w14:paraId="2346FFAA" w14:textId="16E4C4B2" w:rsidR="00D97908" w:rsidRPr="005467ED" w:rsidRDefault="008D29BD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8.5</w:t>
            </w:r>
          </w:p>
        </w:tc>
      </w:tr>
      <w:tr w:rsidR="00D97908" w:rsidRPr="005467ED" w14:paraId="28A30FA4" w14:textId="77777777" w:rsidTr="00F91F48">
        <w:tc>
          <w:tcPr>
            <w:tcW w:w="597" w:type="pct"/>
            <w:shd w:val="clear" w:color="auto" w:fill="auto"/>
          </w:tcPr>
          <w:p w14:paraId="03274281" w14:textId="12472134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5467ED">
              <w:rPr>
                <w:sz w:val="21"/>
                <w:szCs w:val="21"/>
              </w:rPr>
              <w:t>Borschmann</w:t>
            </w:r>
            <w:proofErr w:type="spellEnd"/>
            <w:r w:rsidR="00F91F48">
              <w:rPr>
                <w:sz w:val="21"/>
                <w:szCs w:val="21"/>
              </w:rPr>
              <w:t xml:space="preserve"> et al., 2020</w:t>
            </w:r>
            <w:r w:rsidRPr="005467ED">
              <w:rPr>
                <w:sz w:val="21"/>
                <w:szCs w:val="21"/>
              </w:rPr>
              <w:t xml:space="preserve"> </w:t>
            </w:r>
          </w:p>
        </w:tc>
        <w:tc>
          <w:tcPr>
            <w:tcW w:w="599" w:type="pct"/>
            <w:shd w:val="clear" w:color="auto" w:fill="auto"/>
          </w:tcPr>
          <w:p w14:paraId="142EFFA5" w14:textId="5DF4175A" w:rsidR="00D97908" w:rsidRPr="005467ED" w:rsidRDefault="007F29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shd w:val="clear" w:color="auto" w:fill="auto"/>
          </w:tcPr>
          <w:p w14:paraId="6A1219EF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5379D11F" w14:textId="635FC8EB" w:rsidR="00D97908" w:rsidRPr="005467ED" w:rsidRDefault="00F9168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0.5</w:t>
            </w:r>
          </w:p>
        </w:tc>
        <w:tc>
          <w:tcPr>
            <w:tcW w:w="460" w:type="pct"/>
            <w:shd w:val="clear" w:color="auto" w:fill="auto"/>
          </w:tcPr>
          <w:p w14:paraId="0358704D" w14:textId="628CEEC0" w:rsidR="00D97908" w:rsidRPr="005467ED" w:rsidRDefault="00514E1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shd w:val="clear" w:color="auto" w:fill="auto"/>
          </w:tcPr>
          <w:p w14:paraId="72D8EBDF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*</w:t>
            </w:r>
          </w:p>
        </w:tc>
        <w:tc>
          <w:tcPr>
            <w:tcW w:w="645" w:type="pct"/>
            <w:shd w:val="clear" w:color="auto" w:fill="auto"/>
          </w:tcPr>
          <w:p w14:paraId="06DDC92B" w14:textId="7E81823D" w:rsidR="00D97908" w:rsidRPr="005467ED" w:rsidRDefault="00A165A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68" w:type="pct"/>
            <w:shd w:val="clear" w:color="auto" w:fill="auto"/>
          </w:tcPr>
          <w:p w14:paraId="057B338B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shd w:val="clear" w:color="auto" w:fill="auto"/>
          </w:tcPr>
          <w:p w14:paraId="62750275" w14:textId="2DFF1E12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shd w:val="clear" w:color="auto" w:fill="auto"/>
          </w:tcPr>
          <w:p w14:paraId="3DEC2DBA" w14:textId="67E81E80" w:rsidR="00D97908" w:rsidRPr="005467ED" w:rsidRDefault="008D29BD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6.5</w:t>
            </w:r>
          </w:p>
        </w:tc>
      </w:tr>
      <w:tr w:rsidR="00D97908" w:rsidRPr="005467ED" w14:paraId="50F03B14" w14:textId="77777777" w:rsidTr="00F91F48">
        <w:tc>
          <w:tcPr>
            <w:tcW w:w="597" w:type="pct"/>
            <w:shd w:val="clear" w:color="auto" w:fill="auto"/>
          </w:tcPr>
          <w:p w14:paraId="129BBC9B" w14:textId="5FA63679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 xml:space="preserve">Brunstein </w:t>
            </w:r>
            <w:proofErr w:type="spellStart"/>
            <w:r w:rsidRPr="005467ED">
              <w:rPr>
                <w:sz w:val="21"/>
                <w:szCs w:val="21"/>
              </w:rPr>
              <w:t>Klomek</w:t>
            </w:r>
            <w:proofErr w:type="spellEnd"/>
            <w:r w:rsidRPr="005467ED">
              <w:rPr>
                <w:sz w:val="21"/>
                <w:szCs w:val="21"/>
              </w:rPr>
              <w:t xml:space="preserve"> </w:t>
            </w:r>
            <w:r w:rsidR="00F91F48">
              <w:rPr>
                <w:sz w:val="21"/>
                <w:szCs w:val="21"/>
              </w:rPr>
              <w:t>et al., 2019</w:t>
            </w:r>
          </w:p>
        </w:tc>
        <w:tc>
          <w:tcPr>
            <w:tcW w:w="599" w:type="pct"/>
            <w:shd w:val="clear" w:color="auto" w:fill="auto"/>
          </w:tcPr>
          <w:p w14:paraId="7B9F385B" w14:textId="014B0D19" w:rsidR="00D97908" w:rsidRPr="005467ED" w:rsidRDefault="007F29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shd w:val="clear" w:color="auto" w:fill="auto"/>
          </w:tcPr>
          <w:p w14:paraId="26420827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4E3F74D8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shd w:val="clear" w:color="auto" w:fill="auto"/>
          </w:tcPr>
          <w:p w14:paraId="7372508B" w14:textId="0C1FB3F8" w:rsidR="00D97908" w:rsidRPr="005467ED" w:rsidRDefault="00214389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shd w:val="clear" w:color="auto" w:fill="auto"/>
          </w:tcPr>
          <w:p w14:paraId="0388C8AE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*</w:t>
            </w:r>
          </w:p>
        </w:tc>
        <w:tc>
          <w:tcPr>
            <w:tcW w:w="645" w:type="pct"/>
            <w:shd w:val="clear" w:color="auto" w:fill="auto"/>
          </w:tcPr>
          <w:p w14:paraId="31876925" w14:textId="2B7FD804" w:rsidR="00D97908" w:rsidRPr="005467ED" w:rsidRDefault="00A165A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shd w:val="clear" w:color="auto" w:fill="auto"/>
          </w:tcPr>
          <w:p w14:paraId="32D9712E" w14:textId="6E82FDC9" w:rsidR="00D97908" w:rsidRPr="005467ED" w:rsidRDefault="005A6F1D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shd w:val="clear" w:color="auto" w:fill="auto"/>
          </w:tcPr>
          <w:p w14:paraId="5AD7C927" w14:textId="07610BE3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shd w:val="clear" w:color="auto" w:fill="auto"/>
          </w:tcPr>
          <w:p w14:paraId="234CB609" w14:textId="6DD60936" w:rsidR="00D97908" w:rsidRPr="005467ED" w:rsidRDefault="00214389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8</w:t>
            </w:r>
          </w:p>
        </w:tc>
      </w:tr>
      <w:tr w:rsidR="00D97908" w:rsidRPr="005467ED" w14:paraId="5F0C076A" w14:textId="77777777" w:rsidTr="00F91F48">
        <w:tc>
          <w:tcPr>
            <w:tcW w:w="597" w:type="pct"/>
            <w:shd w:val="clear" w:color="auto" w:fill="auto"/>
          </w:tcPr>
          <w:p w14:paraId="2B1756DE" w14:textId="3AAB70E0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>Cho</w:t>
            </w:r>
            <w:r w:rsidR="00F91F48">
              <w:rPr>
                <w:sz w:val="21"/>
                <w:szCs w:val="21"/>
              </w:rPr>
              <w:t>, 2019</w:t>
            </w:r>
          </w:p>
        </w:tc>
        <w:tc>
          <w:tcPr>
            <w:tcW w:w="599" w:type="pct"/>
            <w:shd w:val="clear" w:color="auto" w:fill="auto"/>
          </w:tcPr>
          <w:p w14:paraId="396C4C01" w14:textId="0031E2C4" w:rsidR="00D97908" w:rsidRPr="005467ED" w:rsidRDefault="007F29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shd w:val="clear" w:color="auto" w:fill="auto"/>
          </w:tcPr>
          <w:p w14:paraId="0AAC958A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19F17413" w14:textId="28AEE699" w:rsidR="00D97908" w:rsidRPr="005467ED" w:rsidRDefault="00F9168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0.5</w:t>
            </w:r>
          </w:p>
        </w:tc>
        <w:tc>
          <w:tcPr>
            <w:tcW w:w="460" w:type="pct"/>
            <w:shd w:val="clear" w:color="auto" w:fill="auto"/>
          </w:tcPr>
          <w:p w14:paraId="5EFEC56E" w14:textId="27FF1396" w:rsidR="00D97908" w:rsidRPr="005467ED" w:rsidRDefault="00514E1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shd w:val="clear" w:color="auto" w:fill="auto"/>
          </w:tcPr>
          <w:p w14:paraId="6EE90691" w14:textId="412E47B4" w:rsidR="00D97908" w:rsidRPr="005467ED" w:rsidRDefault="00DD195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shd w:val="clear" w:color="auto" w:fill="auto"/>
          </w:tcPr>
          <w:p w14:paraId="7CADE14F" w14:textId="1BC0BDA4" w:rsidR="00D97908" w:rsidRPr="005467ED" w:rsidRDefault="00A165A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shd w:val="clear" w:color="auto" w:fill="auto"/>
          </w:tcPr>
          <w:p w14:paraId="35A97E9F" w14:textId="629A13B9" w:rsidR="00D97908" w:rsidRPr="005467ED" w:rsidRDefault="00E35AC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shd w:val="clear" w:color="auto" w:fill="auto"/>
          </w:tcPr>
          <w:p w14:paraId="426B7B65" w14:textId="0802BB5A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35" w:type="pct"/>
            <w:shd w:val="clear" w:color="auto" w:fill="auto"/>
          </w:tcPr>
          <w:p w14:paraId="30699F2B" w14:textId="0FA0B12A" w:rsidR="00D97908" w:rsidRPr="005467ED" w:rsidRDefault="002349E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5.5</w:t>
            </w:r>
          </w:p>
        </w:tc>
      </w:tr>
      <w:tr w:rsidR="00D97908" w:rsidRPr="005467ED" w14:paraId="2AC7ED32" w14:textId="77777777" w:rsidTr="00F91F48">
        <w:tc>
          <w:tcPr>
            <w:tcW w:w="597" w:type="pct"/>
            <w:shd w:val="clear" w:color="auto" w:fill="auto"/>
          </w:tcPr>
          <w:p w14:paraId="6B8562B1" w14:textId="44DBA4C9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 xml:space="preserve">Cho and </w:t>
            </w:r>
            <w:proofErr w:type="spellStart"/>
            <w:r w:rsidRPr="005467ED">
              <w:rPr>
                <w:sz w:val="21"/>
                <w:szCs w:val="21"/>
              </w:rPr>
              <w:t>Glassner</w:t>
            </w:r>
            <w:proofErr w:type="spellEnd"/>
            <w:r w:rsidR="00F91F48">
              <w:rPr>
                <w:sz w:val="21"/>
                <w:szCs w:val="21"/>
              </w:rPr>
              <w:t>, 2019</w:t>
            </w:r>
          </w:p>
        </w:tc>
        <w:tc>
          <w:tcPr>
            <w:tcW w:w="599" w:type="pct"/>
            <w:shd w:val="clear" w:color="auto" w:fill="auto"/>
          </w:tcPr>
          <w:p w14:paraId="772823CC" w14:textId="4F8A931E" w:rsidR="00D97908" w:rsidRPr="005467ED" w:rsidRDefault="007F29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shd w:val="clear" w:color="auto" w:fill="auto"/>
          </w:tcPr>
          <w:p w14:paraId="59F240EB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3DB1624B" w14:textId="4CCBD3A6" w:rsidR="00D97908" w:rsidRPr="005467ED" w:rsidRDefault="00F9168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0.5</w:t>
            </w:r>
          </w:p>
        </w:tc>
        <w:tc>
          <w:tcPr>
            <w:tcW w:w="460" w:type="pct"/>
            <w:shd w:val="clear" w:color="auto" w:fill="auto"/>
          </w:tcPr>
          <w:p w14:paraId="5914B8CD" w14:textId="179201A3" w:rsidR="00D97908" w:rsidRPr="005467ED" w:rsidRDefault="00514E1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shd w:val="clear" w:color="auto" w:fill="auto"/>
          </w:tcPr>
          <w:p w14:paraId="0B027D59" w14:textId="27818894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shd w:val="clear" w:color="auto" w:fill="auto"/>
          </w:tcPr>
          <w:p w14:paraId="798F6FE2" w14:textId="1C9BD13F" w:rsidR="00D97908" w:rsidRPr="005467ED" w:rsidRDefault="00A165A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shd w:val="clear" w:color="auto" w:fill="auto"/>
          </w:tcPr>
          <w:p w14:paraId="0EC425EB" w14:textId="35A7BE94" w:rsidR="00D97908" w:rsidRPr="005467ED" w:rsidRDefault="00E35AC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shd w:val="clear" w:color="auto" w:fill="auto"/>
          </w:tcPr>
          <w:p w14:paraId="15EF62BE" w14:textId="5C4D7CB2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35" w:type="pct"/>
            <w:shd w:val="clear" w:color="auto" w:fill="auto"/>
          </w:tcPr>
          <w:p w14:paraId="1BABD99C" w14:textId="65AF6332" w:rsidR="00D97908" w:rsidRPr="005467ED" w:rsidRDefault="002349E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5.5</w:t>
            </w:r>
          </w:p>
        </w:tc>
      </w:tr>
      <w:tr w:rsidR="00D97908" w:rsidRPr="005467ED" w14:paraId="244BF89B" w14:textId="77777777" w:rsidTr="00F91F48">
        <w:tc>
          <w:tcPr>
            <w:tcW w:w="597" w:type="pct"/>
            <w:shd w:val="clear" w:color="auto" w:fill="auto"/>
          </w:tcPr>
          <w:p w14:paraId="52E3617E" w14:textId="39CA2812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 xml:space="preserve">Copeland </w:t>
            </w:r>
            <w:r w:rsidR="00F91F48">
              <w:rPr>
                <w:sz w:val="21"/>
                <w:szCs w:val="21"/>
              </w:rPr>
              <w:t>et al., 2013</w:t>
            </w:r>
          </w:p>
        </w:tc>
        <w:tc>
          <w:tcPr>
            <w:tcW w:w="599" w:type="pct"/>
            <w:shd w:val="clear" w:color="auto" w:fill="auto"/>
          </w:tcPr>
          <w:p w14:paraId="781FFFCD" w14:textId="75C80DA0" w:rsidR="00D97908" w:rsidRPr="005467ED" w:rsidRDefault="007F29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shd w:val="clear" w:color="auto" w:fill="auto"/>
          </w:tcPr>
          <w:p w14:paraId="7EA5644A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2A055ECC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shd w:val="clear" w:color="auto" w:fill="auto"/>
          </w:tcPr>
          <w:p w14:paraId="2B1291F3" w14:textId="058A4390" w:rsidR="00D97908" w:rsidRPr="005467ED" w:rsidRDefault="00514E1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shd w:val="clear" w:color="auto" w:fill="auto"/>
          </w:tcPr>
          <w:p w14:paraId="0275E8F4" w14:textId="2F61547B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shd w:val="clear" w:color="auto" w:fill="auto"/>
          </w:tcPr>
          <w:p w14:paraId="00768BAC" w14:textId="2D0A6CF7" w:rsidR="00D97908" w:rsidRPr="005467ED" w:rsidRDefault="00A165A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shd w:val="clear" w:color="auto" w:fill="auto"/>
          </w:tcPr>
          <w:p w14:paraId="5ED8ED59" w14:textId="350FDF2D" w:rsidR="00D97908" w:rsidRPr="005467ED" w:rsidRDefault="00E35AC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shd w:val="clear" w:color="auto" w:fill="auto"/>
          </w:tcPr>
          <w:p w14:paraId="43165215" w14:textId="0E6DD6F6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shd w:val="clear" w:color="auto" w:fill="auto"/>
          </w:tcPr>
          <w:p w14:paraId="4A57C5CC" w14:textId="147D5E71" w:rsidR="00D97908" w:rsidRPr="005467ED" w:rsidRDefault="002349E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7</w:t>
            </w:r>
          </w:p>
        </w:tc>
      </w:tr>
      <w:tr w:rsidR="00D97908" w:rsidRPr="005467ED" w14:paraId="6B3CD07C" w14:textId="77777777" w:rsidTr="00F91F48">
        <w:tc>
          <w:tcPr>
            <w:tcW w:w="597" w:type="pct"/>
            <w:shd w:val="clear" w:color="auto" w:fill="auto"/>
          </w:tcPr>
          <w:p w14:paraId="118D0F74" w14:textId="3298F66A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 xml:space="preserve">Fisher </w:t>
            </w:r>
            <w:r w:rsidR="00F91F48">
              <w:rPr>
                <w:sz w:val="21"/>
                <w:szCs w:val="21"/>
              </w:rPr>
              <w:t>et a</w:t>
            </w:r>
            <w:r w:rsidR="00174B7B">
              <w:rPr>
                <w:sz w:val="21"/>
                <w:szCs w:val="21"/>
              </w:rPr>
              <w:t>l</w:t>
            </w:r>
            <w:r w:rsidR="00F91F48">
              <w:rPr>
                <w:sz w:val="21"/>
                <w:szCs w:val="21"/>
              </w:rPr>
              <w:t>., 2012</w:t>
            </w:r>
          </w:p>
        </w:tc>
        <w:tc>
          <w:tcPr>
            <w:tcW w:w="599" w:type="pct"/>
            <w:shd w:val="clear" w:color="auto" w:fill="auto"/>
          </w:tcPr>
          <w:p w14:paraId="6B969102" w14:textId="5371EDB6" w:rsidR="00D97908" w:rsidRPr="005467ED" w:rsidRDefault="007F29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shd w:val="clear" w:color="auto" w:fill="auto"/>
          </w:tcPr>
          <w:p w14:paraId="0A45D897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3492CAD5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shd w:val="clear" w:color="auto" w:fill="auto"/>
          </w:tcPr>
          <w:p w14:paraId="7E7C2D22" w14:textId="372013D1" w:rsidR="00D97908" w:rsidRPr="005467ED" w:rsidRDefault="00514E1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shd w:val="clear" w:color="auto" w:fill="auto"/>
          </w:tcPr>
          <w:p w14:paraId="7CDC76CC" w14:textId="43F2CDCC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shd w:val="clear" w:color="auto" w:fill="auto"/>
          </w:tcPr>
          <w:p w14:paraId="30C65D48" w14:textId="012D5EF0" w:rsidR="00D97908" w:rsidRPr="005467ED" w:rsidRDefault="00A165A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shd w:val="clear" w:color="auto" w:fill="auto"/>
          </w:tcPr>
          <w:p w14:paraId="44F55FA8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shd w:val="clear" w:color="auto" w:fill="auto"/>
          </w:tcPr>
          <w:p w14:paraId="14639B55" w14:textId="6F41E9B0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shd w:val="clear" w:color="auto" w:fill="auto"/>
          </w:tcPr>
          <w:p w14:paraId="4C4AC38D" w14:textId="289CD065" w:rsidR="00D97908" w:rsidRPr="005467ED" w:rsidRDefault="002349E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7</w:t>
            </w:r>
          </w:p>
        </w:tc>
      </w:tr>
      <w:tr w:rsidR="00D97908" w:rsidRPr="005467ED" w14:paraId="2A8A407A" w14:textId="77777777" w:rsidTr="00F91F48">
        <w:tc>
          <w:tcPr>
            <w:tcW w:w="597" w:type="pct"/>
            <w:shd w:val="clear" w:color="auto" w:fill="auto"/>
          </w:tcPr>
          <w:p w14:paraId="17172434" w14:textId="3B37846E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5467ED">
              <w:rPr>
                <w:sz w:val="21"/>
                <w:szCs w:val="21"/>
              </w:rPr>
              <w:t>Garisch</w:t>
            </w:r>
            <w:proofErr w:type="spellEnd"/>
            <w:r w:rsidRPr="005467ED">
              <w:rPr>
                <w:sz w:val="21"/>
                <w:szCs w:val="21"/>
              </w:rPr>
              <w:t xml:space="preserve"> and Wilson</w:t>
            </w:r>
            <w:r w:rsidR="00F91F48">
              <w:rPr>
                <w:sz w:val="21"/>
                <w:szCs w:val="21"/>
              </w:rPr>
              <w:t>, 2016</w:t>
            </w:r>
            <w:r w:rsidRPr="005467ED">
              <w:rPr>
                <w:sz w:val="21"/>
                <w:szCs w:val="21"/>
              </w:rPr>
              <w:t xml:space="preserve"> </w:t>
            </w:r>
          </w:p>
        </w:tc>
        <w:tc>
          <w:tcPr>
            <w:tcW w:w="599" w:type="pct"/>
            <w:shd w:val="clear" w:color="auto" w:fill="auto"/>
          </w:tcPr>
          <w:p w14:paraId="6DD49BCE" w14:textId="7DD1AA86" w:rsidR="00D97908" w:rsidRPr="005467ED" w:rsidRDefault="007F29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0.5</w:t>
            </w:r>
          </w:p>
        </w:tc>
        <w:tc>
          <w:tcPr>
            <w:tcW w:w="460" w:type="pct"/>
            <w:shd w:val="clear" w:color="auto" w:fill="auto"/>
          </w:tcPr>
          <w:p w14:paraId="106A2187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5294FCE7" w14:textId="0DFE682A" w:rsidR="00D97908" w:rsidRPr="005467ED" w:rsidRDefault="00F9168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0.5</w:t>
            </w:r>
          </w:p>
        </w:tc>
        <w:tc>
          <w:tcPr>
            <w:tcW w:w="460" w:type="pct"/>
            <w:shd w:val="clear" w:color="auto" w:fill="auto"/>
          </w:tcPr>
          <w:p w14:paraId="38B700FC" w14:textId="284CE33A" w:rsidR="00D97908" w:rsidRPr="005467ED" w:rsidRDefault="00514E1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shd w:val="clear" w:color="auto" w:fill="auto"/>
          </w:tcPr>
          <w:p w14:paraId="5FAD9FEF" w14:textId="54CDE02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shd w:val="clear" w:color="auto" w:fill="auto"/>
          </w:tcPr>
          <w:p w14:paraId="22DD6C3E" w14:textId="414304DF" w:rsidR="00D97908" w:rsidRPr="005467ED" w:rsidRDefault="00A165A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shd w:val="clear" w:color="auto" w:fill="auto"/>
          </w:tcPr>
          <w:p w14:paraId="238E46E4" w14:textId="6B7C1EE2" w:rsidR="00D97908" w:rsidRPr="005467ED" w:rsidRDefault="00E35AC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614" w:type="pct"/>
            <w:shd w:val="clear" w:color="auto" w:fill="auto"/>
          </w:tcPr>
          <w:p w14:paraId="24424D6E" w14:textId="37258A18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35" w:type="pct"/>
            <w:shd w:val="clear" w:color="auto" w:fill="auto"/>
          </w:tcPr>
          <w:p w14:paraId="1EA13C12" w14:textId="22F38723" w:rsidR="00D97908" w:rsidRPr="005467ED" w:rsidRDefault="002349EB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4</w:t>
            </w:r>
          </w:p>
        </w:tc>
      </w:tr>
      <w:tr w:rsidR="00D97908" w:rsidRPr="005467ED" w14:paraId="25DCA82A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85C2B" w14:textId="5F031F6B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>Geoffroy</w:t>
            </w:r>
            <w:r w:rsidR="00F91F48">
              <w:rPr>
                <w:sz w:val="21"/>
                <w:szCs w:val="21"/>
              </w:rPr>
              <w:t xml:space="preserve"> et al., 2021</w:t>
            </w:r>
            <w:r w:rsidRPr="005467ED">
              <w:rPr>
                <w:sz w:val="21"/>
                <w:szCs w:val="21"/>
              </w:rPr>
              <w:t xml:space="preserve"> 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49AE9" w14:textId="4A794032" w:rsidR="00D97908" w:rsidRPr="005467ED" w:rsidRDefault="007F29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C7CCD1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091E2F" w14:textId="04A9AFE6" w:rsidR="00D97908" w:rsidRPr="005467ED" w:rsidRDefault="00871459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D7A3A6" w14:textId="0C8CB9A7" w:rsidR="00D97908" w:rsidRPr="005467ED" w:rsidRDefault="00514E1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E0873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6E1E5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94D7ED" w14:textId="7771C40E" w:rsidR="00D97908" w:rsidRPr="005467ED" w:rsidRDefault="00D706F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2C4863" w14:textId="1270BF94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1B4AA" w14:textId="31FC878A" w:rsidR="00D97908" w:rsidRPr="005467ED" w:rsidRDefault="005A5E7A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6</w:t>
            </w:r>
          </w:p>
        </w:tc>
      </w:tr>
      <w:tr w:rsidR="00D97908" w:rsidRPr="005467ED" w14:paraId="677E4267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2C14E6" w14:textId="00063906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5467ED">
              <w:rPr>
                <w:sz w:val="21"/>
                <w:szCs w:val="21"/>
              </w:rPr>
              <w:t>Heikkil</w:t>
            </w:r>
            <w:r w:rsidR="00A71236" w:rsidRPr="00317506">
              <w:rPr>
                <w:sz w:val="22"/>
                <w:szCs w:val="22"/>
              </w:rPr>
              <w:t>ä</w:t>
            </w:r>
            <w:proofErr w:type="spellEnd"/>
            <w:r w:rsidR="00F91F48">
              <w:rPr>
                <w:sz w:val="22"/>
                <w:szCs w:val="22"/>
              </w:rPr>
              <w:t xml:space="preserve"> et al., 2013 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A7387" w14:textId="324AC32D" w:rsidR="00D97908" w:rsidRPr="005467ED" w:rsidRDefault="007F29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9ECFD1" w14:textId="79972DDB" w:rsidR="00D97908" w:rsidRPr="005467ED" w:rsidRDefault="00B65C7C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977399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3A72EC" w14:textId="70CDBAB0" w:rsidR="00D97908" w:rsidRPr="005467ED" w:rsidRDefault="009C276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57A65E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964DCB" w14:textId="0D640C56" w:rsidR="00D97908" w:rsidRPr="005467ED" w:rsidRDefault="00A165A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336972" w14:textId="19E239ED" w:rsidR="00D97908" w:rsidRPr="005467ED" w:rsidRDefault="00D706F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10845" w14:textId="1F46D3B5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86E7FB" w14:textId="3FE8869C" w:rsidR="00D97908" w:rsidRPr="005467ED" w:rsidRDefault="005A5E7A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8</w:t>
            </w:r>
          </w:p>
        </w:tc>
      </w:tr>
      <w:tr w:rsidR="00D97908" w:rsidRPr="005467ED" w14:paraId="7F306A20" w14:textId="77777777" w:rsidTr="00F91F48">
        <w:tc>
          <w:tcPr>
            <w:tcW w:w="597" w:type="pct"/>
            <w:shd w:val="clear" w:color="auto" w:fill="auto"/>
          </w:tcPr>
          <w:p w14:paraId="71C6486D" w14:textId="39D36045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 xml:space="preserve">Hemphill </w:t>
            </w:r>
            <w:r w:rsidR="00DF1138">
              <w:rPr>
                <w:sz w:val="21"/>
                <w:szCs w:val="21"/>
              </w:rPr>
              <w:t>et al.</w:t>
            </w:r>
            <w:r w:rsidR="00F91F48">
              <w:rPr>
                <w:sz w:val="21"/>
                <w:szCs w:val="21"/>
              </w:rPr>
              <w:t>, 2015</w:t>
            </w:r>
          </w:p>
        </w:tc>
        <w:tc>
          <w:tcPr>
            <w:tcW w:w="599" w:type="pct"/>
            <w:shd w:val="clear" w:color="auto" w:fill="auto"/>
          </w:tcPr>
          <w:p w14:paraId="5ED563B9" w14:textId="04C59D9D" w:rsidR="00D97908" w:rsidRPr="005467ED" w:rsidRDefault="007F29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shd w:val="clear" w:color="auto" w:fill="auto"/>
          </w:tcPr>
          <w:p w14:paraId="3B5FA03A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shd w:val="clear" w:color="auto" w:fill="auto"/>
          </w:tcPr>
          <w:p w14:paraId="5E9299C0" w14:textId="39769D4C" w:rsidR="00D97908" w:rsidRPr="005467ED" w:rsidRDefault="00871459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0.5</w:t>
            </w:r>
          </w:p>
        </w:tc>
        <w:tc>
          <w:tcPr>
            <w:tcW w:w="460" w:type="pct"/>
            <w:shd w:val="clear" w:color="auto" w:fill="auto"/>
          </w:tcPr>
          <w:p w14:paraId="39213BEF" w14:textId="09FAA685" w:rsidR="00D97908" w:rsidRPr="005467ED" w:rsidRDefault="009C276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shd w:val="clear" w:color="auto" w:fill="auto"/>
          </w:tcPr>
          <w:p w14:paraId="4B0509DA" w14:textId="38FDEDB8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shd w:val="clear" w:color="auto" w:fill="auto"/>
          </w:tcPr>
          <w:p w14:paraId="1B57DBB8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68" w:type="pct"/>
            <w:shd w:val="clear" w:color="auto" w:fill="auto"/>
          </w:tcPr>
          <w:p w14:paraId="1494EE6C" w14:textId="2C371207" w:rsidR="00D97908" w:rsidRPr="005467ED" w:rsidRDefault="00D706F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shd w:val="clear" w:color="auto" w:fill="auto"/>
          </w:tcPr>
          <w:p w14:paraId="308B7123" w14:textId="487403DC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shd w:val="clear" w:color="auto" w:fill="auto"/>
          </w:tcPr>
          <w:p w14:paraId="708025A0" w14:textId="7795F101" w:rsidR="00D97908" w:rsidRPr="005467ED" w:rsidRDefault="005A5E7A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5.5</w:t>
            </w:r>
          </w:p>
        </w:tc>
      </w:tr>
      <w:tr w:rsidR="00D97908" w:rsidRPr="005467ED" w14:paraId="5763F5A4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644954" w14:textId="27CBD8B3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5467ED">
              <w:rPr>
                <w:sz w:val="21"/>
                <w:szCs w:val="21"/>
              </w:rPr>
              <w:t>Kiekens</w:t>
            </w:r>
            <w:proofErr w:type="spellEnd"/>
            <w:r w:rsidR="00F91F48">
              <w:rPr>
                <w:sz w:val="21"/>
                <w:szCs w:val="21"/>
              </w:rPr>
              <w:t xml:space="preserve"> et al., 2019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5E1786" w14:textId="6581EECE" w:rsidR="00D97908" w:rsidRPr="005467ED" w:rsidRDefault="00745CE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93AD5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2DE55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E864BA" w14:textId="09ADB747" w:rsidR="00D97908" w:rsidRPr="005467ED" w:rsidRDefault="009C276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6D2B88" w14:textId="02FCDED6" w:rsidR="00D97908" w:rsidRPr="005467ED" w:rsidRDefault="00456B36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BD2D3" w14:textId="078B3238" w:rsidR="00D97908" w:rsidRPr="005467ED" w:rsidRDefault="007F3915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43E15D" w14:textId="1281205D" w:rsidR="00D97908" w:rsidRPr="005467ED" w:rsidRDefault="00D706F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9783C" w14:textId="40DA0CF1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F692A0" w14:textId="4E4BAB19" w:rsidR="00D97908" w:rsidRPr="005467ED" w:rsidRDefault="005A5E7A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7</w:t>
            </w:r>
          </w:p>
        </w:tc>
      </w:tr>
      <w:tr w:rsidR="00D97908" w:rsidRPr="005467ED" w14:paraId="2DC12D62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D37589" w14:textId="5A848CE1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>Kim</w:t>
            </w:r>
            <w:r w:rsidR="00F91F48">
              <w:rPr>
                <w:sz w:val="21"/>
                <w:szCs w:val="21"/>
              </w:rPr>
              <w:t xml:space="preserve"> et al., 2009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50E442" w14:textId="2A8543D7" w:rsidR="00D97908" w:rsidRPr="005467ED" w:rsidRDefault="00745CE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18980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14BEF4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E6D1C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C962C" w14:textId="39FD70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7A0F5F" w14:textId="63C9A6CD" w:rsidR="00D97908" w:rsidRPr="005467ED" w:rsidRDefault="007F3915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0.5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C6CE1" w14:textId="501DF6AC" w:rsidR="00D97908" w:rsidRPr="005467ED" w:rsidRDefault="00343663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D9C482" w14:textId="7086192D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54A816" w14:textId="7850B32B" w:rsidR="00D97908" w:rsidRPr="005467ED" w:rsidRDefault="00516D99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6.5</w:t>
            </w:r>
          </w:p>
        </w:tc>
      </w:tr>
      <w:tr w:rsidR="00D97908" w:rsidRPr="005467ED" w14:paraId="5D1EF41F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F6D6D3" w14:textId="59E1A53C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5467ED">
              <w:rPr>
                <w:sz w:val="21"/>
                <w:szCs w:val="21"/>
              </w:rPr>
              <w:t>Klomek</w:t>
            </w:r>
            <w:proofErr w:type="spellEnd"/>
            <w:r w:rsidRPr="005467ED">
              <w:rPr>
                <w:sz w:val="21"/>
                <w:szCs w:val="21"/>
              </w:rPr>
              <w:t xml:space="preserve"> </w:t>
            </w:r>
            <w:r w:rsidR="00F91F48">
              <w:rPr>
                <w:sz w:val="21"/>
                <w:szCs w:val="21"/>
              </w:rPr>
              <w:t xml:space="preserve">et al., </w:t>
            </w:r>
            <w:r w:rsidRPr="005467ED">
              <w:rPr>
                <w:sz w:val="21"/>
                <w:szCs w:val="21"/>
              </w:rPr>
              <w:t>2008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9C4EC5" w14:textId="34DCD349" w:rsidR="00D97908" w:rsidRPr="005467ED" w:rsidRDefault="00745CE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0.5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86A78B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D66061" w14:textId="5DBFAA10" w:rsidR="00D97908" w:rsidRPr="005467ED" w:rsidRDefault="00871459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3C3DC2" w14:textId="1848278F" w:rsidR="00D97908" w:rsidRPr="005467ED" w:rsidRDefault="007D4B5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1A111F" w14:textId="705244AD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0F9D56" w14:textId="051287E2" w:rsidR="00D97908" w:rsidRPr="005467ED" w:rsidRDefault="007F3915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13EC98" w14:textId="10265F5B" w:rsidR="00D97908" w:rsidRPr="005467ED" w:rsidRDefault="00D706F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862E7" w14:textId="21E60C2D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A71009" w14:textId="7884049E" w:rsidR="00D97908" w:rsidRPr="005467ED" w:rsidRDefault="007D4B5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5</w:t>
            </w:r>
            <w:r w:rsidR="00516D99" w:rsidRPr="005467ED">
              <w:rPr>
                <w:color w:val="000000"/>
                <w:sz w:val="20"/>
                <w:lang w:val="en-US" w:eastAsia="it-IT"/>
              </w:rPr>
              <w:t>.5</w:t>
            </w:r>
          </w:p>
        </w:tc>
      </w:tr>
      <w:tr w:rsidR="00D97908" w:rsidRPr="005467ED" w14:paraId="676F14F9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834B6" w14:textId="408CDFDD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5467ED">
              <w:rPr>
                <w:sz w:val="21"/>
                <w:szCs w:val="21"/>
              </w:rPr>
              <w:t>Klomek</w:t>
            </w:r>
            <w:proofErr w:type="spellEnd"/>
            <w:r w:rsidRPr="005467ED">
              <w:rPr>
                <w:sz w:val="21"/>
                <w:szCs w:val="21"/>
              </w:rPr>
              <w:t xml:space="preserve"> </w:t>
            </w:r>
            <w:r w:rsidR="00F91F48">
              <w:rPr>
                <w:sz w:val="21"/>
                <w:szCs w:val="21"/>
              </w:rPr>
              <w:t xml:space="preserve">et al., </w:t>
            </w:r>
            <w:r w:rsidRPr="005467ED">
              <w:rPr>
                <w:sz w:val="21"/>
                <w:szCs w:val="21"/>
              </w:rPr>
              <w:t>2009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5AEFBB" w14:textId="2FA2EE19" w:rsidR="00D97908" w:rsidRPr="005467ED" w:rsidRDefault="00745CE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AB8298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BDDAC3" w14:textId="4F19190B" w:rsidR="00D97908" w:rsidRPr="005467ED" w:rsidRDefault="00871459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7E20A4" w14:textId="4A29C7B0" w:rsidR="00D97908" w:rsidRPr="005467ED" w:rsidRDefault="009C276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B6F717" w14:textId="52CAFFD3" w:rsidR="00D97908" w:rsidRPr="005467ED" w:rsidRDefault="00683C3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31FA15" w14:textId="487CB7E9" w:rsidR="00D97908" w:rsidRPr="005467ED" w:rsidRDefault="007F3915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3E879" w14:textId="471438A0" w:rsidR="00D97908" w:rsidRPr="005467ED" w:rsidRDefault="00D706F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0A32B6" w14:textId="1F9669D5" w:rsidR="00D97908" w:rsidRPr="005467ED" w:rsidRDefault="00B4256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485844" w14:textId="5B9EB444" w:rsidR="00D97908" w:rsidRPr="005467ED" w:rsidRDefault="00516D99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6</w:t>
            </w:r>
          </w:p>
        </w:tc>
      </w:tr>
      <w:tr w:rsidR="00D97908" w:rsidRPr="005467ED" w14:paraId="4A50CF7F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4806E" w14:textId="219F5B79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>Le</w:t>
            </w:r>
            <w:r w:rsidR="00F91F48">
              <w:rPr>
                <w:sz w:val="21"/>
                <w:szCs w:val="21"/>
              </w:rPr>
              <w:t xml:space="preserve"> et al.,</w:t>
            </w:r>
            <w:r w:rsidRPr="005467ED">
              <w:rPr>
                <w:sz w:val="21"/>
                <w:szCs w:val="21"/>
              </w:rPr>
              <w:t xml:space="preserve"> 2017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3FCBFD" w14:textId="72601413" w:rsidR="00D97908" w:rsidRPr="005467ED" w:rsidRDefault="00745CE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815C16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B69428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E860B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4920BA" w14:textId="75A1353F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79330C" w14:textId="24CCF0C4" w:rsidR="00D97908" w:rsidRPr="005467ED" w:rsidRDefault="007F3915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0.5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A82509" w14:textId="44DD1E20" w:rsidR="00D97908" w:rsidRPr="005467ED" w:rsidRDefault="00343663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17D4C" w14:textId="3C4CA025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509AD5" w14:textId="045CD303" w:rsidR="00D97908" w:rsidRPr="005467ED" w:rsidRDefault="00516D99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6.5</w:t>
            </w:r>
          </w:p>
        </w:tc>
      </w:tr>
      <w:tr w:rsidR="00D97908" w:rsidRPr="005467ED" w14:paraId="6BBCB0D0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35071E" w14:textId="19480912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 xml:space="preserve">Le </w:t>
            </w:r>
            <w:r w:rsidR="00F91F48">
              <w:rPr>
                <w:sz w:val="21"/>
                <w:szCs w:val="21"/>
              </w:rPr>
              <w:t xml:space="preserve">et al., </w:t>
            </w:r>
            <w:r w:rsidRPr="005467ED">
              <w:rPr>
                <w:sz w:val="21"/>
                <w:szCs w:val="21"/>
              </w:rPr>
              <w:t>2019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5EC46B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A21164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81FEF8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1F6189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D9EE9" w14:textId="2F554943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  <w:r w:rsidR="005045A1"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F617D3" w14:textId="0E74FE77" w:rsidR="00D97908" w:rsidRPr="005467ED" w:rsidRDefault="007F3915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0.5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FCE8EB" w14:textId="41638A6E" w:rsidR="00D97908" w:rsidRPr="005467ED" w:rsidRDefault="00343663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807589" w14:textId="18C5CEBA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9CD7A" w14:textId="79D167BD" w:rsidR="00D97908" w:rsidRPr="005467ED" w:rsidRDefault="008B6E9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7.5</w:t>
            </w:r>
          </w:p>
        </w:tc>
      </w:tr>
      <w:tr w:rsidR="00D97908" w:rsidRPr="005467ED" w14:paraId="7A0D9470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D80031" w14:textId="1E5402A2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5467ED">
              <w:rPr>
                <w:sz w:val="21"/>
                <w:szCs w:val="21"/>
              </w:rPr>
              <w:t>Lereya</w:t>
            </w:r>
            <w:proofErr w:type="spellEnd"/>
            <w:r w:rsidRPr="005467ED">
              <w:rPr>
                <w:sz w:val="21"/>
                <w:szCs w:val="21"/>
              </w:rPr>
              <w:t xml:space="preserve"> </w:t>
            </w:r>
            <w:r w:rsidR="00F91F48">
              <w:rPr>
                <w:sz w:val="21"/>
                <w:szCs w:val="21"/>
              </w:rPr>
              <w:t xml:space="preserve">et al., </w:t>
            </w:r>
            <w:r w:rsidRPr="005467ED">
              <w:rPr>
                <w:sz w:val="21"/>
                <w:szCs w:val="21"/>
              </w:rPr>
              <w:t>2013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C2F8B" w14:textId="19A71EB8" w:rsidR="00D97908" w:rsidRPr="005467ED" w:rsidRDefault="0073123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8B5DF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605B4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858E20" w14:textId="58D77E19" w:rsidR="00D97908" w:rsidRPr="005467ED" w:rsidRDefault="009C276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AA4342" w14:textId="75E85EC3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30875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C81CF0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0AF203" w14:textId="2FA364C5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F33A39" w14:textId="7185C08F" w:rsidR="00D97908" w:rsidRPr="005467ED" w:rsidRDefault="008B6E9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6</w:t>
            </w:r>
          </w:p>
        </w:tc>
      </w:tr>
      <w:tr w:rsidR="00D97908" w:rsidRPr="005467ED" w14:paraId="7E2941BE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0496ED" w14:textId="4BF0EEF9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5467ED">
              <w:rPr>
                <w:sz w:val="21"/>
                <w:szCs w:val="21"/>
              </w:rPr>
              <w:t>Lereya</w:t>
            </w:r>
            <w:proofErr w:type="spellEnd"/>
            <w:r w:rsidRPr="005467ED">
              <w:rPr>
                <w:sz w:val="21"/>
                <w:szCs w:val="21"/>
              </w:rPr>
              <w:t xml:space="preserve"> </w:t>
            </w:r>
            <w:r w:rsidR="00F91F48">
              <w:rPr>
                <w:sz w:val="21"/>
                <w:szCs w:val="21"/>
              </w:rPr>
              <w:t xml:space="preserve">et al., </w:t>
            </w:r>
            <w:r w:rsidRPr="005467ED">
              <w:rPr>
                <w:sz w:val="21"/>
                <w:szCs w:val="21"/>
              </w:rPr>
              <w:t>2015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1F073F" w14:textId="598F6210" w:rsidR="00D97908" w:rsidRPr="005467ED" w:rsidRDefault="0073123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5CD30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7D60FD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FE8661" w14:textId="3E054A86" w:rsidR="00D97908" w:rsidRPr="005467ED" w:rsidRDefault="009C276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76011F" w14:textId="7E0C9943" w:rsidR="00D97908" w:rsidRPr="005467ED" w:rsidRDefault="005045A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5B97D" w14:textId="3B408B5D" w:rsidR="00D97908" w:rsidRPr="005467ED" w:rsidRDefault="007F3915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799EDD" w14:textId="704A5E28" w:rsidR="00D97908" w:rsidRPr="005467ED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075CE" w14:textId="6C8AC1D6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44316F" w14:textId="33391461" w:rsidR="00D97908" w:rsidRPr="005467ED" w:rsidRDefault="008B6E9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7</w:t>
            </w:r>
          </w:p>
        </w:tc>
      </w:tr>
      <w:tr w:rsidR="00D97908" w:rsidRPr="005467ED" w14:paraId="15005B0B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C0EBC" w14:textId="66CB30BF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 xml:space="preserve">Lung </w:t>
            </w:r>
            <w:r w:rsidR="00F91F48">
              <w:rPr>
                <w:sz w:val="21"/>
                <w:szCs w:val="21"/>
              </w:rPr>
              <w:t>et al., 2020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5E0DC0" w14:textId="028C7894" w:rsidR="00D97908" w:rsidRPr="005467ED" w:rsidRDefault="0073123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425538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C1059" w14:textId="2F49C11C" w:rsidR="00D97908" w:rsidRPr="005467ED" w:rsidRDefault="00871459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9BF95A" w14:textId="28E9935A" w:rsidR="00D97908" w:rsidRPr="005467ED" w:rsidRDefault="009C276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9D56C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3D8760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7F1A29" w14:textId="28DFDD3E" w:rsidR="00D97908" w:rsidRPr="005467ED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B57C9" w14:textId="402F8F66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3848A" w14:textId="2FCF8C67" w:rsidR="00D97908" w:rsidRPr="005467ED" w:rsidRDefault="008B6E9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4</w:t>
            </w:r>
          </w:p>
        </w:tc>
      </w:tr>
      <w:tr w:rsidR="00D97908" w:rsidRPr="005467ED" w14:paraId="26D7A565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B179F8" w14:textId="777C0D54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lastRenderedPageBreak/>
              <w:t xml:space="preserve">Mars </w:t>
            </w:r>
            <w:r w:rsidR="00F91F48">
              <w:rPr>
                <w:sz w:val="21"/>
                <w:szCs w:val="21"/>
              </w:rPr>
              <w:t xml:space="preserve">et al., </w:t>
            </w:r>
            <w:r w:rsidR="001D01DC">
              <w:rPr>
                <w:sz w:val="21"/>
                <w:szCs w:val="21"/>
              </w:rPr>
              <w:t>2020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A0ED6F" w14:textId="61FB8655" w:rsidR="00D97908" w:rsidRPr="005467ED" w:rsidRDefault="0073123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C17E50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17855F" w14:textId="756C7E85" w:rsidR="00D97908" w:rsidRPr="005467ED" w:rsidRDefault="0078394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648433" w14:textId="192010EE" w:rsidR="00D97908" w:rsidRPr="005467ED" w:rsidRDefault="009C276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306793" w14:textId="44468659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026471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D42E6C" w14:textId="739699C5" w:rsidR="00D97908" w:rsidRPr="005467ED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5CA4F" w14:textId="5DEC2032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2F3A2D" w14:textId="484A29FA" w:rsidR="00D97908" w:rsidRPr="005467ED" w:rsidRDefault="008B6E9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5</w:t>
            </w:r>
          </w:p>
        </w:tc>
      </w:tr>
      <w:tr w:rsidR="00D97908" w:rsidRPr="005467ED" w14:paraId="68417F5A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F0CD63" w14:textId="32406AAC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 xml:space="preserve">Mortier </w:t>
            </w:r>
            <w:r w:rsidR="001D01DC">
              <w:rPr>
                <w:sz w:val="21"/>
                <w:szCs w:val="21"/>
              </w:rPr>
              <w:t>et al., 2017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04238F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D5018F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9B845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0F096D" w14:textId="5EEAC363" w:rsidR="00D97908" w:rsidRPr="005467ED" w:rsidRDefault="009C276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E99D0D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3AB858" w14:textId="134E9192" w:rsidR="00D97908" w:rsidRPr="005467ED" w:rsidRDefault="00901186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EB96C" w14:textId="73960AF5" w:rsidR="00D97908" w:rsidRPr="005467ED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DC3994" w14:textId="54A8D545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99B856" w14:textId="60393E80" w:rsidR="00D97908" w:rsidRPr="005467ED" w:rsidRDefault="008B6E9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8</w:t>
            </w:r>
          </w:p>
        </w:tc>
      </w:tr>
      <w:tr w:rsidR="00D97908" w:rsidRPr="005467ED" w14:paraId="29500061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BF7DCE" w14:textId="72FECA1B" w:rsidR="00D97908" w:rsidRPr="005467ED" w:rsidRDefault="00D97908" w:rsidP="005467ED">
            <w:pPr>
              <w:rPr>
                <w:color w:val="000000"/>
                <w:sz w:val="21"/>
                <w:szCs w:val="21"/>
                <w:lang w:val="en-US"/>
              </w:rPr>
            </w:pPr>
            <w:r w:rsidRPr="005467ED">
              <w:rPr>
                <w:sz w:val="21"/>
                <w:szCs w:val="21"/>
              </w:rPr>
              <w:t xml:space="preserve">O’Connor </w:t>
            </w:r>
            <w:r w:rsidR="001D01DC">
              <w:rPr>
                <w:sz w:val="21"/>
                <w:szCs w:val="21"/>
              </w:rPr>
              <w:t>et al., 2009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4A2712" w14:textId="5D60D324" w:rsidR="00D97908" w:rsidRPr="005467ED" w:rsidRDefault="0073123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C9B235" w14:textId="77777777" w:rsidR="00D97908" w:rsidRPr="005467ED" w:rsidRDefault="00D9790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C67ED5" w14:textId="226D146F" w:rsidR="00D97908" w:rsidRPr="005467ED" w:rsidRDefault="0078394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FC9A94" w14:textId="3C204FFA" w:rsidR="00D97908" w:rsidRPr="005467ED" w:rsidRDefault="003B49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C2FA80" w14:textId="0259339D" w:rsidR="00D97908" w:rsidRPr="005467ED" w:rsidRDefault="001675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0FF6F" w14:textId="42DECB9F" w:rsidR="00D97908" w:rsidRPr="00980110" w:rsidRDefault="003A2786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980110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23ED43" w14:textId="71816E88" w:rsidR="00D97908" w:rsidRPr="00980110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980110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51F60F" w14:textId="5BF1642E" w:rsidR="00D97908" w:rsidRPr="00980110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980110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598BAA" w14:textId="586A5EB7" w:rsidR="00D97908" w:rsidRPr="00980110" w:rsidRDefault="003A2786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980110">
              <w:rPr>
                <w:color w:val="000000"/>
                <w:sz w:val="20"/>
                <w:lang w:val="en-US" w:eastAsia="it-IT"/>
              </w:rPr>
              <w:t>3</w:t>
            </w:r>
          </w:p>
        </w:tc>
      </w:tr>
      <w:tr w:rsidR="00D97908" w:rsidRPr="005467ED" w14:paraId="04C79080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2B5A62" w14:textId="0994239D" w:rsidR="00D97908" w:rsidRPr="005467ED" w:rsidRDefault="003D4D47" w:rsidP="005467ED">
            <w:pPr>
              <w:rPr>
                <w:sz w:val="21"/>
                <w:szCs w:val="21"/>
              </w:rPr>
            </w:pPr>
            <w:proofErr w:type="spellStart"/>
            <w:r w:rsidRPr="003D4D47">
              <w:rPr>
                <w:sz w:val="21"/>
                <w:szCs w:val="21"/>
              </w:rPr>
              <w:t>Ö</w:t>
            </w:r>
            <w:r w:rsidR="00D97908" w:rsidRPr="005467ED">
              <w:rPr>
                <w:sz w:val="21"/>
                <w:szCs w:val="21"/>
              </w:rPr>
              <w:t>zdemir</w:t>
            </w:r>
            <w:proofErr w:type="spellEnd"/>
            <w:r w:rsidR="002A0726">
              <w:rPr>
                <w:sz w:val="21"/>
                <w:szCs w:val="21"/>
              </w:rPr>
              <w:t xml:space="preserve"> and </w:t>
            </w:r>
            <w:proofErr w:type="spellStart"/>
            <w:r w:rsidR="002A0726">
              <w:rPr>
                <w:sz w:val="21"/>
                <w:szCs w:val="21"/>
              </w:rPr>
              <w:t>Stattin</w:t>
            </w:r>
            <w:proofErr w:type="spellEnd"/>
            <w:r>
              <w:rPr>
                <w:sz w:val="21"/>
                <w:szCs w:val="21"/>
              </w:rPr>
              <w:t>, 2011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756F1" w14:textId="6690E3BE" w:rsidR="00D97908" w:rsidRPr="005467ED" w:rsidRDefault="0073123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0F2068" w14:textId="6839DD41" w:rsidR="00D97908" w:rsidRPr="005467ED" w:rsidRDefault="00B65C7C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5B3337" w14:textId="4DB5A710" w:rsidR="00D97908" w:rsidRPr="005467ED" w:rsidRDefault="0078394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C89214" w14:textId="3EA8F0A1" w:rsidR="00D97908" w:rsidRPr="005467ED" w:rsidRDefault="003B49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905F2" w14:textId="331DAE7B" w:rsidR="00D97908" w:rsidRPr="005467ED" w:rsidRDefault="001675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85F859" w14:textId="001A059D" w:rsidR="00901186" w:rsidRPr="005467ED" w:rsidRDefault="00901186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95233B" w14:textId="641E0C22" w:rsidR="00D97908" w:rsidRPr="005467ED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75716B" w14:textId="569D14F2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8CC754" w14:textId="556027F9" w:rsidR="00D97908" w:rsidRPr="005467ED" w:rsidRDefault="00AF2363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6</w:t>
            </w:r>
          </w:p>
        </w:tc>
      </w:tr>
      <w:tr w:rsidR="00D97908" w:rsidRPr="005467ED" w14:paraId="28200CB2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FF2DB4" w14:textId="409396F7" w:rsidR="00D97908" w:rsidRPr="005467ED" w:rsidRDefault="00D97908" w:rsidP="005467ED">
            <w:pPr>
              <w:rPr>
                <w:sz w:val="21"/>
                <w:szCs w:val="21"/>
              </w:rPr>
            </w:pPr>
            <w:r w:rsidRPr="005467ED">
              <w:rPr>
                <w:sz w:val="21"/>
                <w:szCs w:val="21"/>
              </w:rPr>
              <w:t>Perret</w:t>
            </w:r>
            <w:r w:rsidR="003D4D47">
              <w:rPr>
                <w:sz w:val="21"/>
                <w:szCs w:val="21"/>
              </w:rPr>
              <w:t xml:space="preserve"> et al., 2020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893CDD" w14:textId="5F7DDDCB" w:rsidR="00D97908" w:rsidRPr="005467ED" w:rsidRDefault="0073123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F0C878" w14:textId="0EE9EED8" w:rsidR="00D97908" w:rsidRPr="005467ED" w:rsidRDefault="00B65C7C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789CC" w14:textId="4CD6E841" w:rsidR="00D97908" w:rsidRPr="005467ED" w:rsidRDefault="0078394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E27A9" w14:textId="72241CEA" w:rsidR="00D97908" w:rsidRPr="005467ED" w:rsidRDefault="003B49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C43BFC" w14:textId="14BB711E" w:rsidR="00D97908" w:rsidRPr="005467ED" w:rsidRDefault="001675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3E1839" w14:textId="015615C8" w:rsidR="00D97908" w:rsidRPr="005467ED" w:rsidRDefault="00901186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342F33" w14:textId="6FC45096" w:rsidR="00D97908" w:rsidRPr="005467ED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3B854" w14:textId="0D7DC6D9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C351A5" w14:textId="64EA7032" w:rsidR="00D97908" w:rsidRPr="005467ED" w:rsidRDefault="00AF2363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6</w:t>
            </w:r>
          </w:p>
        </w:tc>
      </w:tr>
      <w:tr w:rsidR="0048259F" w:rsidRPr="005467ED" w14:paraId="75327F5F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F37B81" w14:textId="595E516F" w:rsidR="0048259F" w:rsidRPr="005467ED" w:rsidRDefault="0048259F" w:rsidP="005467ED">
            <w:pPr>
              <w:rPr>
                <w:sz w:val="21"/>
                <w:szCs w:val="21"/>
              </w:rPr>
            </w:pPr>
            <w:r w:rsidRPr="005467ED">
              <w:rPr>
                <w:sz w:val="21"/>
                <w:szCs w:val="21"/>
              </w:rPr>
              <w:t>Quintana-Orts</w:t>
            </w:r>
            <w:r w:rsidR="003D4D47">
              <w:rPr>
                <w:sz w:val="21"/>
                <w:szCs w:val="21"/>
              </w:rPr>
              <w:t xml:space="preserve"> et al., 2022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5C9EC" w14:textId="0160AAED" w:rsidR="0048259F" w:rsidRPr="005467ED" w:rsidRDefault="0048259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B03634" w14:textId="7489F526" w:rsidR="0048259F" w:rsidRPr="005467ED" w:rsidRDefault="0048259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1C5011" w14:textId="6B8EB5B4" w:rsidR="0048259F" w:rsidRPr="005467ED" w:rsidRDefault="0048259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387A95" w14:textId="5CDDAC5B" w:rsidR="0048259F" w:rsidRPr="005467ED" w:rsidRDefault="0048259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C3A13C" w14:textId="49D68EDD" w:rsidR="0048259F" w:rsidRPr="005467ED" w:rsidRDefault="0048259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0D656C" w14:textId="473383EF" w:rsidR="0048259F" w:rsidRPr="005467ED" w:rsidRDefault="0048259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F8A5FD" w14:textId="67E27D5A" w:rsidR="0048259F" w:rsidRPr="005467ED" w:rsidRDefault="000C4E2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04DF3D" w14:textId="76EFD45D" w:rsidR="0048259F" w:rsidRPr="005467ED" w:rsidRDefault="000C4E2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F4D23F" w14:textId="69B2D87D" w:rsidR="0048259F" w:rsidRPr="005467ED" w:rsidRDefault="000C4E2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6</w:t>
            </w:r>
          </w:p>
        </w:tc>
      </w:tr>
      <w:tr w:rsidR="00D97908" w:rsidRPr="005467ED" w14:paraId="5FDA36B3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93D5C3" w14:textId="5DC2CCCB" w:rsidR="00D97908" w:rsidRPr="005467ED" w:rsidRDefault="00D97908" w:rsidP="005467ED">
            <w:pPr>
              <w:rPr>
                <w:sz w:val="21"/>
                <w:szCs w:val="21"/>
              </w:rPr>
            </w:pPr>
            <w:proofErr w:type="spellStart"/>
            <w:r w:rsidRPr="005467ED">
              <w:rPr>
                <w:sz w:val="21"/>
                <w:szCs w:val="21"/>
              </w:rPr>
              <w:t>Sigurdson</w:t>
            </w:r>
            <w:proofErr w:type="spellEnd"/>
            <w:r w:rsidR="003D4D47">
              <w:rPr>
                <w:sz w:val="21"/>
                <w:szCs w:val="21"/>
              </w:rPr>
              <w:t xml:space="preserve"> et al., 2018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7C9685" w14:textId="7AB2928E" w:rsidR="00D97908" w:rsidRPr="005467ED" w:rsidRDefault="0073123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A74FBF" w14:textId="3F7C7AFB" w:rsidR="00D97908" w:rsidRPr="005467ED" w:rsidRDefault="00B65C7C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B2DBA" w14:textId="6B98DE7A" w:rsidR="00D97908" w:rsidRPr="005467ED" w:rsidRDefault="0078394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5FC28" w14:textId="6E762156" w:rsidR="00D97908" w:rsidRPr="005467ED" w:rsidRDefault="003B49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A75E3A" w14:textId="75EF3A80" w:rsidR="00D97908" w:rsidRPr="005467ED" w:rsidRDefault="001675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D6ACCB" w14:textId="5E8E408B" w:rsidR="00D97908" w:rsidRPr="005467ED" w:rsidRDefault="00901186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F936E" w14:textId="7D6DF0C7" w:rsidR="00D97908" w:rsidRPr="005467ED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B7B8D3" w14:textId="2D421A9F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3A7CFF" w14:textId="10DF07DB" w:rsidR="00D97908" w:rsidRPr="005467ED" w:rsidRDefault="00AF2363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6</w:t>
            </w:r>
          </w:p>
        </w:tc>
      </w:tr>
      <w:tr w:rsidR="00D97908" w:rsidRPr="005467ED" w14:paraId="37B667AF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7158CD" w14:textId="7E87C647" w:rsidR="00D97908" w:rsidRPr="005467ED" w:rsidRDefault="00D97908" w:rsidP="005467ED">
            <w:pPr>
              <w:rPr>
                <w:sz w:val="21"/>
                <w:szCs w:val="21"/>
              </w:rPr>
            </w:pPr>
            <w:r w:rsidRPr="005467ED">
              <w:rPr>
                <w:sz w:val="21"/>
                <w:szCs w:val="21"/>
              </w:rPr>
              <w:t>Silberg</w:t>
            </w:r>
            <w:r w:rsidR="003D4D47">
              <w:rPr>
                <w:sz w:val="21"/>
                <w:szCs w:val="21"/>
              </w:rPr>
              <w:t xml:space="preserve"> et al., 2016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8A045" w14:textId="2FAD3B50" w:rsidR="00D97908" w:rsidRPr="005467ED" w:rsidRDefault="0073123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D92AD8" w14:textId="2586D6F6" w:rsidR="00D97908" w:rsidRPr="005467ED" w:rsidRDefault="00B65C7C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4D67A6" w14:textId="629BD87E" w:rsidR="00D97908" w:rsidRPr="005467ED" w:rsidRDefault="0078394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E3A93" w14:textId="44E9C279" w:rsidR="00D97908" w:rsidRPr="005467ED" w:rsidRDefault="003B49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69E933" w14:textId="75A43FF3" w:rsidR="00D97908" w:rsidRPr="005467ED" w:rsidRDefault="001675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243486" w14:textId="124F0720" w:rsidR="00D97908" w:rsidRPr="005467ED" w:rsidRDefault="00901186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FE134" w14:textId="7DBAFB60" w:rsidR="00D97908" w:rsidRPr="005467ED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6F70A4" w14:textId="5C040A8B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411B06" w14:textId="6698941E" w:rsidR="00D97908" w:rsidRPr="005467ED" w:rsidRDefault="00032E0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6</w:t>
            </w:r>
          </w:p>
        </w:tc>
      </w:tr>
      <w:tr w:rsidR="00D97908" w:rsidRPr="005467ED" w14:paraId="3C08282D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B46862" w14:textId="70056468" w:rsidR="00D97908" w:rsidRPr="005467ED" w:rsidRDefault="00D97908" w:rsidP="005467ED">
            <w:pPr>
              <w:rPr>
                <w:sz w:val="21"/>
                <w:szCs w:val="21"/>
              </w:rPr>
            </w:pPr>
            <w:r w:rsidRPr="005467ED">
              <w:rPr>
                <w:sz w:val="21"/>
                <w:szCs w:val="21"/>
              </w:rPr>
              <w:t>Sourander</w:t>
            </w:r>
            <w:r w:rsidR="003D4D47">
              <w:rPr>
                <w:sz w:val="21"/>
                <w:szCs w:val="21"/>
              </w:rPr>
              <w:t xml:space="preserve"> et al., 2006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56035" w14:textId="23C92AEE" w:rsidR="00D97908" w:rsidRPr="005467ED" w:rsidRDefault="0073123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18743E" w14:textId="40F164CC" w:rsidR="00D97908" w:rsidRPr="005467ED" w:rsidRDefault="00B65C7C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30680F" w14:textId="0FCD4274" w:rsidR="00D97908" w:rsidRPr="005467ED" w:rsidRDefault="0078394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4E9C2" w14:textId="56D67AE4" w:rsidR="00D97908" w:rsidRPr="005467ED" w:rsidRDefault="003B49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876F1" w14:textId="2B2B328E" w:rsidR="00D97908" w:rsidRPr="005467ED" w:rsidRDefault="0099413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7CF9F" w14:textId="7CD121A0" w:rsidR="00D97908" w:rsidRPr="005467ED" w:rsidRDefault="00901186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44EFF6" w14:textId="094A8019" w:rsidR="00D97908" w:rsidRPr="005467ED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B68B1B" w14:textId="22156CF6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036360" w14:textId="25E7D43C" w:rsidR="00D97908" w:rsidRPr="005467ED" w:rsidRDefault="00AD21D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7</w:t>
            </w:r>
          </w:p>
        </w:tc>
      </w:tr>
      <w:tr w:rsidR="00D97908" w:rsidRPr="005467ED" w14:paraId="473A06F1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FA1912" w14:textId="700ADEEC" w:rsidR="00D97908" w:rsidRPr="005467ED" w:rsidRDefault="00D97908" w:rsidP="005467ED">
            <w:pPr>
              <w:rPr>
                <w:sz w:val="21"/>
                <w:szCs w:val="21"/>
              </w:rPr>
            </w:pPr>
            <w:proofErr w:type="spellStart"/>
            <w:r w:rsidRPr="005467ED">
              <w:rPr>
                <w:sz w:val="21"/>
                <w:szCs w:val="21"/>
              </w:rPr>
              <w:t>Undheim</w:t>
            </w:r>
            <w:proofErr w:type="spellEnd"/>
            <w:r w:rsidR="003D4D47">
              <w:rPr>
                <w:sz w:val="21"/>
                <w:szCs w:val="21"/>
              </w:rPr>
              <w:t xml:space="preserve"> </w:t>
            </w:r>
            <w:r w:rsidR="002C0742">
              <w:rPr>
                <w:sz w:val="21"/>
                <w:szCs w:val="21"/>
              </w:rPr>
              <w:t xml:space="preserve">and </w:t>
            </w:r>
            <w:proofErr w:type="spellStart"/>
            <w:r w:rsidR="002C0742">
              <w:rPr>
                <w:sz w:val="21"/>
                <w:szCs w:val="21"/>
              </w:rPr>
              <w:t>Sund</w:t>
            </w:r>
            <w:proofErr w:type="spellEnd"/>
            <w:r w:rsidR="003D4D47">
              <w:rPr>
                <w:sz w:val="21"/>
                <w:szCs w:val="21"/>
              </w:rPr>
              <w:t>, 2013</w:t>
            </w:r>
            <w:r w:rsidRPr="005467ED">
              <w:rPr>
                <w:sz w:val="21"/>
                <w:szCs w:val="21"/>
              </w:rPr>
              <w:t xml:space="preserve"> 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A08F65" w14:textId="7780AF25" w:rsidR="00D97908" w:rsidRPr="005467ED" w:rsidRDefault="00731232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A9F6F3" w14:textId="07B4C040" w:rsidR="00D97908" w:rsidRPr="005467ED" w:rsidRDefault="00B65C7C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739946" w14:textId="507B061A" w:rsidR="00D97908" w:rsidRPr="005467ED" w:rsidRDefault="0078394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CBF9D6" w14:textId="7D355BFC" w:rsidR="00D97908" w:rsidRPr="005467ED" w:rsidRDefault="003B49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C2D54" w14:textId="1E06C8BB" w:rsidR="00D97908" w:rsidRPr="005467ED" w:rsidRDefault="0099413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A3DE42" w14:textId="7E03F081" w:rsidR="00D97908" w:rsidRPr="005467ED" w:rsidRDefault="00901186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275A7" w14:textId="0A20FA0E" w:rsidR="00D97908" w:rsidRPr="005467ED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83BD2" w14:textId="2B01D383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DBAAF3" w14:textId="49C5DBDC" w:rsidR="00D97908" w:rsidRPr="005467ED" w:rsidRDefault="00AD21D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8</w:t>
            </w:r>
          </w:p>
        </w:tc>
      </w:tr>
      <w:tr w:rsidR="00D97908" w:rsidRPr="005467ED" w14:paraId="7660FB19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291D27" w14:textId="39F9582B" w:rsidR="00D97908" w:rsidRPr="005467ED" w:rsidRDefault="00D97908" w:rsidP="005467ED">
            <w:pPr>
              <w:rPr>
                <w:sz w:val="21"/>
                <w:szCs w:val="21"/>
              </w:rPr>
            </w:pPr>
            <w:r w:rsidRPr="005467ED">
              <w:rPr>
                <w:sz w:val="21"/>
                <w:szCs w:val="21"/>
              </w:rPr>
              <w:t>Winsper</w:t>
            </w:r>
            <w:r w:rsidR="003D4D47">
              <w:rPr>
                <w:sz w:val="21"/>
                <w:szCs w:val="21"/>
              </w:rPr>
              <w:t xml:space="preserve"> et al., 2012</w:t>
            </w:r>
            <w:r w:rsidRPr="005467ED">
              <w:rPr>
                <w:sz w:val="21"/>
                <w:szCs w:val="21"/>
              </w:rPr>
              <w:t xml:space="preserve"> 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500D39" w14:textId="0667A468" w:rsidR="00D97908" w:rsidRPr="005467ED" w:rsidRDefault="00F9168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183C6B" w14:textId="3C401E6F" w:rsidR="00D97908" w:rsidRPr="005467ED" w:rsidRDefault="00B65C7C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2A054" w14:textId="1AA5E27F" w:rsidR="00D97908" w:rsidRPr="005467ED" w:rsidRDefault="0078394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5D669E" w14:textId="510BA335" w:rsidR="00D97908" w:rsidRPr="005467ED" w:rsidRDefault="003B49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36ACC5" w14:textId="5183E8E0" w:rsidR="00D97908" w:rsidRPr="005467ED" w:rsidRDefault="0099413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8EAE3A" w14:textId="782E8EF4" w:rsidR="00D97908" w:rsidRPr="005467ED" w:rsidRDefault="00901186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BEA471" w14:textId="2E259CB1" w:rsidR="00D97908" w:rsidRPr="005467ED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B72D76" w14:textId="001C20A3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57DA5C" w14:textId="46906D80" w:rsidR="00D97908" w:rsidRPr="005467ED" w:rsidRDefault="00AD21D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7</w:t>
            </w:r>
          </w:p>
        </w:tc>
      </w:tr>
      <w:tr w:rsidR="00D97908" w:rsidRPr="005467ED" w14:paraId="69DD3DF6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8DDBB5" w14:textId="0C011991" w:rsidR="00D97908" w:rsidRPr="005467ED" w:rsidRDefault="00D97908" w:rsidP="005467ED">
            <w:pPr>
              <w:rPr>
                <w:sz w:val="21"/>
                <w:szCs w:val="21"/>
              </w:rPr>
            </w:pPr>
            <w:r w:rsidRPr="005467ED">
              <w:rPr>
                <w:sz w:val="21"/>
                <w:szCs w:val="21"/>
              </w:rPr>
              <w:t xml:space="preserve">Wu </w:t>
            </w:r>
            <w:r w:rsidR="003D4D47">
              <w:rPr>
                <w:sz w:val="21"/>
                <w:szCs w:val="21"/>
              </w:rPr>
              <w:t>et al., 2021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325857" w14:textId="511ADD68" w:rsidR="00D97908" w:rsidRPr="005467ED" w:rsidRDefault="00F9168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73D42E" w14:textId="02DC513C" w:rsidR="00D97908" w:rsidRPr="005467ED" w:rsidRDefault="00B65C7C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FAE18" w14:textId="68EEEDD0" w:rsidR="00D97908" w:rsidRPr="005467ED" w:rsidRDefault="0078394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E6B033" w14:textId="46811965" w:rsidR="00D97908" w:rsidRPr="005467ED" w:rsidRDefault="003B49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027A6E" w14:textId="0360B2F6" w:rsidR="00D97908" w:rsidRPr="005467ED" w:rsidRDefault="0099413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1FA900" w14:textId="6B5B48F6" w:rsidR="00D97908" w:rsidRPr="005467ED" w:rsidRDefault="00B014FA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A33313" w14:textId="73F8EF37" w:rsidR="00D97908" w:rsidRPr="005467ED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EB4415" w14:textId="521CAABC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FADD9" w14:textId="2DC59487" w:rsidR="00D97908" w:rsidRPr="005467ED" w:rsidRDefault="00AD21D8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5</w:t>
            </w:r>
          </w:p>
        </w:tc>
      </w:tr>
      <w:tr w:rsidR="00D97908" w:rsidRPr="005467ED" w14:paraId="1A6691F0" w14:textId="77777777" w:rsidTr="00F91F48">
        <w:tc>
          <w:tcPr>
            <w:tcW w:w="5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9F084A" w14:textId="7BB22B22" w:rsidR="00D97908" w:rsidRPr="005467ED" w:rsidRDefault="00D97908" w:rsidP="005467ED">
            <w:pPr>
              <w:rPr>
                <w:sz w:val="21"/>
                <w:szCs w:val="21"/>
              </w:rPr>
            </w:pPr>
            <w:r w:rsidRPr="005467ED">
              <w:rPr>
                <w:sz w:val="21"/>
                <w:szCs w:val="21"/>
              </w:rPr>
              <w:t xml:space="preserve">Zhu </w:t>
            </w:r>
            <w:r w:rsidR="003D4D47">
              <w:rPr>
                <w:sz w:val="21"/>
                <w:szCs w:val="21"/>
              </w:rPr>
              <w:t>et al., 2021</w:t>
            </w:r>
          </w:p>
        </w:tc>
        <w:tc>
          <w:tcPr>
            <w:tcW w:w="5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0DFDBC" w14:textId="0EACBE65" w:rsidR="00D97908" w:rsidRPr="005467ED" w:rsidRDefault="00F91681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C02FE" w14:textId="59251428" w:rsidR="00D97908" w:rsidRPr="005467ED" w:rsidRDefault="00B65C7C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BA11E" w14:textId="31262FF0" w:rsidR="00D97908" w:rsidRPr="005467ED" w:rsidRDefault="0078394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80C362" w14:textId="61B81C2B" w:rsidR="00D97908" w:rsidRPr="005467ED" w:rsidRDefault="003B49CE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44505" w14:textId="2D7D1DD1" w:rsidR="00D97908" w:rsidRPr="005467ED" w:rsidRDefault="0099413F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*</w:t>
            </w:r>
          </w:p>
        </w:tc>
        <w:tc>
          <w:tcPr>
            <w:tcW w:w="6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68900E" w14:textId="280B0592" w:rsidR="00D97908" w:rsidRPr="005467ED" w:rsidRDefault="00B014FA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-</w:t>
            </w:r>
          </w:p>
        </w:tc>
        <w:tc>
          <w:tcPr>
            <w:tcW w:w="36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6B4E9D" w14:textId="6421AA09" w:rsidR="00D97908" w:rsidRPr="005467ED" w:rsidRDefault="00C83F10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3BB98" w14:textId="30CEDDDE" w:rsidR="00D97908" w:rsidRPr="005467ED" w:rsidRDefault="00DB51B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*</w:t>
            </w:r>
          </w:p>
        </w:tc>
        <w:tc>
          <w:tcPr>
            <w:tcW w:w="3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3098E7" w14:textId="43A1858C" w:rsidR="00D97908" w:rsidRPr="005467ED" w:rsidRDefault="00CF1387" w:rsidP="005467ED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5467ED">
              <w:rPr>
                <w:color w:val="000000"/>
                <w:sz w:val="20"/>
                <w:lang w:val="en-US" w:eastAsia="it-IT"/>
              </w:rPr>
              <w:t>8</w:t>
            </w:r>
          </w:p>
        </w:tc>
      </w:tr>
    </w:tbl>
    <w:p w14:paraId="6BF96A9E" w14:textId="108BDBDC" w:rsidR="00D97908" w:rsidRPr="00EF449E" w:rsidRDefault="00D97908" w:rsidP="005467ED">
      <w:pPr>
        <w:autoSpaceDE w:val="0"/>
        <w:autoSpaceDN w:val="0"/>
        <w:adjustRightInd w:val="0"/>
        <w:rPr>
          <w:color w:val="000000"/>
          <w:sz w:val="20"/>
          <w:lang w:val="en-US" w:eastAsia="it-IT"/>
        </w:rPr>
      </w:pPr>
      <w:r w:rsidRPr="005467ED">
        <w:rPr>
          <w:color w:val="000000"/>
          <w:sz w:val="20"/>
          <w:lang w:val="en-US" w:eastAsia="it-IT"/>
        </w:rPr>
        <w:t xml:space="preserve">* = Study received a Newcastle-Ottawa Scale star; - = Study </w:t>
      </w:r>
      <w:proofErr w:type="gramStart"/>
      <w:r w:rsidRPr="005467ED">
        <w:rPr>
          <w:color w:val="000000"/>
          <w:sz w:val="20"/>
          <w:lang w:val="en-US" w:eastAsia="it-IT"/>
        </w:rPr>
        <w:t>not received</w:t>
      </w:r>
      <w:proofErr w:type="gramEnd"/>
      <w:r w:rsidRPr="005467ED">
        <w:rPr>
          <w:color w:val="000000"/>
          <w:sz w:val="20"/>
          <w:lang w:val="en-US" w:eastAsia="it-IT"/>
        </w:rPr>
        <w:t xml:space="preserve"> a Newcastle-Ottawa Scale star</w:t>
      </w:r>
    </w:p>
    <w:p w14:paraId="5A7C25B5" w14:textId="77777777" w:rsidR="00D97908" w:rsidRDefault="00D97908" w:rsidP="005467ED">
      <w:pPr>
        <w:pStyle w:val="Heading1"/>
      </w:pPr>
    </w:p>
    <w:p w14:paraId="1A4615B5" w14:textId="648A704B" w:rsidR="007F67C4" w:rsidRDefault="007F67C4" w:rsidP="007F67C4">
      <w:pPr>
        <w:pStyle w:val="EndNoteBibliography"/>
        <w:spacing w:after="0"/>
        <w:ind w:left="720" w:hanging="720"/>
        <w:rPr>
          <w:rFonts w:ascii="Times" w:hAnsi="Times"/>
          <w:noProof/>
          <w:sz w:val="24"/>
          <w:szCs w:val="24"/>
        </w:rPr>
      </w:pPr>
      <w:r>
        <w:rPr>
          <w:rFonts w:ascii="Times" w:hAnsi="Times"/>
          <w:noProof/>
          <w:sz w:val="24"/>
          <w:szCs w:val="24"/>
        </w:rPr>
        <w:t>Reference</w:t>
      </w:r>
    </w:p>
    <w:p w14:paraId="2E02EBCD" w14:textId="77777777" w:rsidR="007F67C4" w:rsidRDefault="007F67C4" w:rsidP="007F67C4">
      <w:pPr>
        <w:pStyle w:val="EndNoteBibliography"/>
        <w:spacing w:after="0"/>
        <w:ind w:left="720" w:hanging="720"/>
        <w:rPr>
          <w:rFonts w:ascii="Times" w:hAnsi="Times"/>
          <w:noProof/>
          <w:sz w:val="24"/>
          <w:szCs w:val="24"/>
        </w:rPr>
      </w:pPr>
    </w:p>
    <w:p w14:paraId="520C5FD7" w14:textId="3FC59731" w:rsidR="007F67C4" w:rsidRDefault="007F67C4" w:rsidP="007F67C4">
      <w:pPr>
        <w:pStyle w:val="EndNoteBibliography"/>
        <w:spacing w:after="0"/>
        <w:ind w:left="720" w:hanging="720"/>
        <w:rPr>
          <w:rFonts w:ascii="Times" w:hAnsi="Times"/>
          <w:noProof/>
          <w:sz w:val="24"/>
          <w:szCs w:val="24"/>
        </w:rPr>
      </w:pPr>
      <w:r w:rsidRPr="0075330C">
        <w:rPr>
          <w:rFonts w:ascii="Times" w:hAnsi="Times"/>
          <w:noProof/>
          <w:sz w:val="24"/>
          <w:szCs w:val="24"/>
        </w:rPr>
        <w:t>Wells, G., Shea, B., O’connell, D., Peterson, J., Welch, V., Losos, M., &amp; Tugwell, P. (2014). The Newcastle-Ottawa Scale (NOS) for assessing the quality of nonrandomised studies in meta-analyses</w:t>
      </w:r>
    </w:p>
    <w:p w14:paraId="696C62D2" w14:textId="77777777" w:rsidR="00D97908" w:rsidRDefault="00D97908" w:rsidP="005467ED"/>
    <w:sectPr w:rsidR="00D97908" w:rsidSect="00F91F4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908"/>
    <w:rsid w:val="00005EDC"/>
    <w:rsid w:val="0001068F"/>
    <w:rsid w:val="00011603"/>
    <w:rsid w:val="00017104"/>
    <w:rsid w:val="00022C0F"/>
    <w:rsid w:val="000249F0"/>
    <w:rsid w:val="000317EF"/>
    <w:rsid w:val="00032E00"/>
    <w:rsid w:val="000332F3"/>
    <w:rsid w:val="00041444"/>
    <w:rsid w:val="00045DD8"/>
    <w:rsid w:val="000564B8"/>
    <w:rsid w:val="00061142"/>
    <w:rsid w:val="000676E0"/>
    <w:rsid w:val="000679C8"/>
    <w:rsid w:val="0007467C"/>
    <w:rsid w:val="00083639"/>
    <w:rsid w:val="000A11D8"/>
    <w:rsid w:val="000A650F"/>
    <w:rsid w:val="000B1154"/>
    <w:rsid w:val="000B4B28"/>
    <w:rsid w:val="000B4F62"/>
    <w:rsid w:val="000B5D19"/>
    <w:rsid w:val="000B73FB"/>
    <w:rsid w:val="000C4BBA"/>
    <w:rsid w:val="000C4E27"/>
    <w:rsid w:val="000D2284"/>
    <w:rsid w:val="000E2A9B"/>
    <w:rsid w:val="000E57C9"/>
    <w:rsid w:val="000E731E"/>
    <w:rsid w:val="000F0A8B"/>
    <w:rsid w:val="000F350F"/>
    <w:rsid w:val="000F3E58"/>
    <w:rsid w:val="000F7163"/>
    <w:rsid w:val="000F7679"/>
    <w:rsid w:val="00100385"/>
    <w:rsid w:val="001025D3"/>
    <w:rsid w:val="00102B2A"/>
    <w:rsid w:val="00102CF1"/>
    <w:rsid w:val="001079A5"/>
    <w:rsid w:val="001174F7"/>
    <w:rsid w:val="00117EDD"/>
    <w:rsid w:val="00125929"/>
    <w:rsid w:val="00131AFB"/>
    <w:rsid w:val="00134E60"/>
    <w:rsid w:val="00135F1C"/>
    <w:rsid w:val="0013766D"/>
    <w:rsid w:val="00141DD0"/>
    <w:rsid w:val="0014265F"/>
    <w:rsid w:val="00144FB7"/>
    <w:rsid w:val="0015507D"/>
    <w:rsid w:val="00163CE2"/>
    <w:rsid w:val="0016568B"/>
    <w:rsid w:val="001675CE"/>
    <w:rsid w:val="00174B7B"/>
    <w:rsid w:val="001845DD"/>
    <w:rsid w:val="00185244"/>
    <w:rsid w:val="00197163"/>
    <w:rsid w:val="001A053C"/>
    <w:rsid w:val="001A191B"/>
    <w:rsid w:val="001B20E9"/>
    <w:rsid w:val="001B7FF5"/>
    <w:rsid w:val="001C6288"/>
    <w:rsid w:val="001C7B58"/>
    <w:rsid w:val="001D01DC"/>
    <w:rsid w:val="001D16AA"/>
    <w:rsid w:val="001E03D9"/>
    <w:rsid w:val="001E1FDC"/>
    <w:rsid w:val="001E5365"/>
    <w:rsid w:val="001F1024"/>
    <w:rsid w:val="001F615A"/>
    <w:rsid w:val="002005FC"/>
    <w:rsid w:val="00201370"/>
    <w:rsid w:val="00203650"/>
    <w:rsid w:val="00212661"/>
    <w:rsid w:val="00214389"/>
    <w:rsid w:val="002174E7"/>
    <w:rsid w:val="00223073"/>
    <w:rsid w:val="00227EB6"/>
    <w:rsid w:val="00232BC1"/>
    <w:rsid w:val="002349EB"/>
    <w:rsid w:val="00235300"/>
    <w:rsid w:val="00235F95"/>
    <w:rsid w:val="002462D2"/>
    <w:rsid w:val="00246FF1"/>
    <w:rsid w:val="002471BB"/>
    <w:rsid w:val="002613BA"/>
    <w:rsid w:val="00267727"/>
    <w:rsid w:val="00275A41"/>
    <w:rsid w:val="00277896"/>
    <w:rsid w:val="00284DC1"/>
    <w:rsid w:val="00287625"/>
    <w:rsid w:val="002A0726"/>
    <w:rsid w:val="002A3E09"/>
    <w:rsid w:val="002B2673"/>
    <w:rsid w:val="002B5D28"/>
    <w:rsid w:val="002C0742"/>
    <w:rsid w:val="002C259B"/>
    <w:rsid w:val="002C405F"/>
    <w:rsid w:val="002C54C5"/>
    <w:rsid w:val="002D423F"/>
    <w:rsid w:val="002D7645"/>
    <w:rsid w:val="002E692B"/>
    <w:rsid w:val="0030067A"/>
    <w:rsid w:val="00302750"/>
    <w:rsid w:val="0030448B"/>
    <w:rsid w:val="00314854"/>
    <w:rsid w:val="00316715"/>
    <w:rsid w:val="003243AD"/>
    <w:rsid w:val="00326562"/>
    <w:rsid w:val="00343663"/>
    <w:rsid w:val="00345CAC"/>
    <w:rsid w:val="0035263D"/>
    <w:rsid w:val="003570F1"/>
    <w:rsid w:val="00361747"/>
    <w:rsid w:val="00362240"/>
    <w:rsid w:val="00362885"/>
    <w:rsid w:val="003635C0"/>
    <w:rsid w:val="00366A6C"/>
    <w:rsid w:val="00386518"/>
    <w:rsid w:val="00390E63"/>
    <w:rsid w:val="00396966"/>
    <w:rsid w:val="003A0538"/>
    <w:rsid w:val="003A2786"/>
    <w:rsid w:val="003B49CE"/>
    <w:rsid w:val="003B581B"/>
    <w:rsid w:val="003B60C8"/>
    <w:rsid w:val="003C0005"/>
    <w:rsid w:val="003C272D"/>
    <w:rsid w:val="003C63CC"/>
    <w:rsid w:val="003D47C9"/>
    <w:rsid w:val="003D4D47"/>
    <w:rsid w:val="003D5C5F"/>
    <w:rsid w:val="003E28A6"/>
    <w:rsid w:val="003E690D"/>
    <w:rsid w:val="003E732C"/>
    <w:rsid w:val="003F2A62"/>
    <w:rsid w:val="003F5ABC"/>
    <w:rsid w:val="003F5B28"/>
    <w:rsid w:val="0041517A"/>
    <w:rsid w:val="00416A05"/>
    <w:rsid w:val="004176E4"/>
    <w:rsid w:val="00420321"/>
    <w:rsid w:val="00421ED6"/>
    <w:rsid w:val="0042744F"/>
    <w:rsid w:val="004302BA"/>
    <w:rsid w:val="004317C3"/>
    <w:rsid w:val="00434501"/>
    <w:rsid w:val="00437644"/>
    <w:rsid w:val="00437BC2"/>
    <w:rsid w:val="00441387"/>
    <w:rsid w:val="00443E7F"/>
    <w:rsid w:val="00444B76"/>
    <w:rsid w:val="00445684"/>
    <w:rsid w:val="004534F1"/>
    <w:rsid w:val="0045417A"/>
    <w:rsid w:val="00456B36"/>
    <w:rsid w:val="004605F9"/>
    <w:rsid w:val="004613D2"/>
    <w:rsid w:val="00463EE4"/>
    <w:rsid w:val="00474A6F"/>
    <w:rsid w:val="0048259F"/>
    <w:rsid w:val="004905EF"/>
    <w:rsid w:val="00494F6F"/>
    <w:rsid w:val="004A0D7C"/>
    <w:rsid w:val="004A3123"/>
    <w:rsid w:val="004A452C"/>
    <w:rsid w:val="004B14EF"/>
    <w:rsid w:val="004B34EC"/>
    <w:rsid w:val="004B4B70"/>
    <w:rsid w:val="004C10D5"/>
    <w:rsid w:val="004C5C38"/>
    <w:rsid w:val="004D54F6"/>
    <w:rsid w:val="004E413F"/>
    <w:rsid w:val="004E72C2"/>
    <w:rsid w:val="004E769A"/>
    <w:rsid w:val="004F0136"/>
    <w:rsid w:val="004F407C"/>
    <w:rsid w:val="00500FDC"/>
    <w:rsid w:val="00501B28"/>
    <w:rsid w:val="005045A1"/>
    <w:rsid w:val="00514E12"/>
    <w:rsid w:val="00516D99"/>
    <w:rsid w:val="0052001B"/>
    <w:rsid w:val="00520CD3"/>
    <w:rsid w:val="00525366"/>
    <w:rsid w:val="0053305F"/>
    <w:rsid w:val="005372FD"/>
    <w:rsid w:val="005413BB"/>
    <w:rsid w:val="005467ED"/>
    <w:rsid w:val="00550185"/>
    <w:rsid w:val="00556913"/>
    <w:rsid w:val="005763AE"/>
    <w:rsid w:val="005802F3"/>
    <w:rsid w:val="00584616"/>
    <w:rsid w:val="00594513"/>
    <w:rsid w:val="005A0846"/>
    <w:rsid w:val="005A27F3"/>
    <w:rsid w:val="005A5E7A"/>
    <w:rsid w:val="005A6F1D"/>
    <w:rsid w:val="005B2052"/>
    <w:rsid w:val="005B3B73"/>
    <w:rsid w:val="005B782F"/>
    <w:rsid w:val="005C1505"/>
    <w:rsid w:val="005C1CB7"/>
    <w:rsid w:val="005D0F5E"/>
    <w:rsid w:val="005D4DE5"/>
    <w:rsid w:val="005F0C13"/>
    <w:rsid w:val="005F17F0"/>
    <w:rsid w:val="006010B4"/>
    <w:rsid w:val="00603692"/>
    <w:rsid w:val="00612BE0"/>
    <w:rsid w:val="006132AF"/>
    <w:rsid w:val="00621FCE"/>
    <w:rsid w:val="00624B16"/>
    <w:rsid w:val="0062669E"/>
    <w:rsid w:val="00635709"/>
    <w:rsid w:val="006403C7"/>
    <w:rsid w:val="006415C8"/>
    <w:rsid w:val="0065099D"/>
    <w:rsid w:val="00652A28"/>
    <w:rsid w:val="006574F1"/>
    <w:rsid w:val="00660A42"/>
    <w:rsid w:val="0066304F"/>
    <w:rsid w:val="00664FBF"/>
    <w:rsid w:val="00672BAD"/>
    <w:rsid w:val="006813B2"/>
    <w:rsid w:val="00683C3E"/>
    <w:rsid w:val="006845F4"/>
    <w:rsid w:val="00684BAF"/>
    <w:rsid w:val="00693B3D"/>
    <w:rsid w:val="00694D88"/>
    <w:rsid w:val="00694D91"/>
    <w:rsid w:val="00697348"/>
    <w:rsid w:val="006A08A3"/>
    <w:rsid w:val="006B49DA"/>
    <w:rsid w:val="006C1324"/>
    <w:rsid w:val="006C450D"/>
    <w:rsid w:val="006C57CA"/>
    <w:rsid w:val="006E0EF7"/>
    <w:rsid w:val="006E45CB"/>
    <w:rsid w:val="006F49CE"/>
    <w:rsid w:val="006F535E"/>
    <w:rsid w:val="006F540D"/>
    <w:rsid w:val="006F623E"/>
    <w:rsid w:val="0070399B"/>
    <w:rsid w:val="00707981"/>
    <w:rsid w:val="00710C5A"/>
    <w:rsid w:val="00713464"/>
    <w:rsid w:val="00715002"/>
    <w:rsid w:val="00715338"/>
    <w:rsid w:val="00715684"/>
    <w:rsid w:val="00716E5C"/>
    <w:rsid w:val="00721AE2"/>
    <w:rsid w:val="0072328B"/>
    <w:rsid w:val="00731232"/>
    <w:rsid w:val="00733FB0"/>
    <w:rsid w:val="007349D1"/>
    <w:rsid w:val="00734F4D"/>
    <w:rsid w:val="007360ED"/>
    <w:rsid w:val="007416DA"/>
    <w:rsid w:val="00745CEE"/>
    <w:rsid w:val="0074605B"/>
    <w:rsid w:val="0074718D"/>
    <w:rsid w:val="00753153"/>
    <w:rsid w:val="00754C37"/>
    <w:rsid w:val="0076212C"/>
    <w:rsid w:val="00765B64"/>
    <w:rsid w:val="00770BC3"/>
    <w:rsid w:val="00774A9B"/>
    <w:rsid w:val="00774CDA"/>
    <w:rsid w:val="007757E6"/>
    <w:rsid w:val="00775BBD"/>
    <w:rsid w:val="00776A00"/>
    <w:rsid w:val="00776C3D"/>
    <w:rsid w:val="00783947"/>
    <w:rsid w:val="00783E0C"/>
    <w:rsid w:val="00785564"/>
    <w:rsid w:val="00786C23"/>
    <w:rsid w:val="0079095C"/>
    <w:rsid w:val="007962CB"/>
    <w:rsid w:val="00796BA0"/>
    <w:rsid w:val="007A7BDA"/>
    <w:rsid w:val="007B20B3"/>
    <w:rsid w:val="007C51E3"/>
    <w:rsid w:val="007C7F4E"/>
    <w:rsid w:val="007D00AD"/>
    <w:rsid w:val="007D4B58"/>
    <w:rsid w:val="007E7736"/>
    <w:rsid w:val="007F2910"/>
    <w:rsid w:val="007F3915"/>
    <w:rsid w:val="007F5CDA"/>
    <w:rsid w:val="007F67C4"/>
    <w:rsid w:val="007F6D1E"/>
    <w:rsid w:val="0080630F"/>
    <w:rsid w:val="00806D34"/>
    <w:rsid w:val="0080711C"/>
    <w:rsid w:val="00813979"/>
    <w:rsid w:val="00823A73"/>
    <w:rsid w:val="008265D4"/>
    <w:rsid w:val="0083092A"/>
    <w:rsid w:val="00830FB9"/>
    <w:rsid w:val="00842E73"/>
    <w:rsid w:val="00844E8D"/>
    <w:rsid w:val="00846932"/>
    <w:rsid w:val="0085560D"/>
    <w:rsid w:val="00870348"/>
    <w:rsid w:val="00871459"/>
    <w:rsid w:val="00881AF6"/>
    <w:rsid w:val="0089262C"/>
    <w:rsid w:val="0089377B"/>
    <w:rsid w:val="00897926"/>
    <w:rsid w:val="00897D7C"/>
    <w:rsid w:val="008A1FDB"/>
    <w:rsid w:val="008A6B8F"/>
    <w:rsid w:val="008A6ECD"/>
    <w:rsid w:val="008B50BA"/>
    <w:rsid w:val="008B6E98"/>
    <w:rsid w:val="008C0F3C"/>
    <w:rsid w:val="008C2060"/>
    <w:rsid w:val="008C7EDE"/>
    <w:rsid w:val="008D21D3"/>
    <w:rsid w:val="008D2725"/>
    <w:rsid w:val="008D29BD"/>
    <w:rsid w:val="008D59F8"/>
    <w:rsid w:val="008E02D3"/>
    <w:rsid w:val="008E2C9F"/>
    <w:rsid w:val="008E3097"/>
    <w:rsid w:val="008F1A64"/>
    <w:rsid w:val="008F4A76"/>
    <w:rsid w:val="008F5914"/>
    <w:rsid w:val="008F5E28"/>
    <w:rsid w:val="008F7385"/>
    <w:rsid w:val="00901186"/>
    <w:rsid w:val="00902824"/>
    <w:rsid w:val="00902BFD"/>
    <w:rsid w:val="009107E1"/>
    <w:rsid w:val="00915A69"/>
    <w:rsid w:val="00922CA0"/>
    <w:rsid w:val="0092622D"/>
    <w:rsid w:val="0093040C"/>
    <w:rsid w:val="00947E2C"/>
    <w:rsid w:val="00957241"/>
    <w:rsid w:val="00957F67"/>
    <w:rsid w:val="00964534"/>
    <w:rsid w:val="00971146"/>
    <w:rsid w:val="00973B55"/>
    <w:rsid w:val="00976407"/>
    <w:rsid w:val="00980110"/>
    <w:rsid w:val="00992501"/>
    <w:rsid w:val="0099413F"/>
    <w:rsid w:val="009B148F"/>
    <w:rsid w:val="009B1FF4"/>
    <w:rsid w:val="009B738B"/>
    <w:rsid w:val="009C2767"/>
    <w:rsid w:val="009C4586"/>
    <w:rsid w:val="009D18CF"/>
    <w:rsid w:val="009E0F44"/>
    <w:rsid w:val="009E1E7E"/>
    <w:rsid w:val="009E5C7A"/>
    <w:rsid w:val="009E71D3"/>
    <w:rsid w:val="009F19E4"/>
    <w:rsid w:val="009F2905"/>
    <w:rsid w:val="009F2AEF"/>
    <w:rsid w:val="00A024CA"/>
    <w:rsid w:val="00A04DBA"/>
    <w:rsid w:val="00A144A1"/>
    <w:rsid w:val="00A165AF"/>
    <w:rsid w:val="00A26688"/>
    <w:rsid w:val="00A43957"/>
    <w:rsid w:val="00A4591D"/>
    <w:rsid w:val="00A53EEC"/>
    <w:rsid w:val="00A60DA0"/>
    <w:rsid w:val="00A71236"/>
    <w:rsid w:val="00A7314D"/>
    <w:rsid w:val="00A76F2D"/>
    <w:rsid w:val="00A83023"/>
    <w:rsid w:val="00A84D8C"/>
    <w:rsid w:val="00A9321B"/>
    <w:rsid w:val="00A96967"/>
    <w:rsid w:val="00AA2C4C"/>
    <w:rsid w:val="00AA7B65"/>
    <w:rsid w:val="00AC2972"/>
    <w:rsid w:val="00AC4EE5"/>
    <w:rsid w:val="00AD04FB"/>
    <w:rsid w:val="00AD1BFC"/>
    <w:rsid w:val="00AD21D8"/>
    <w:rsid w:val="00AD2FB0"/>
    <w:rsid w:val="00AD49B4"/>
    <w:rsid w:val="00AE0842"/>
    <w:rsid w:val="00AE2556"/>
    <w:rsid w:val="00AE4800"/>
    <w:rsid w:val="00AE7FA5"/>
    <w:rsid w:val="00AF2363"/>
    <w:rsid w:val="00AF5B86"/>
    <w:rsid w:val="00B014FA"/>
    <w:rsid w:val="00B06B17"/>
    <w:rsid w:val="00B21951"/>
    <w:rsid w:val="00B24962"/>
    <w:rsid w:val="00B27798"/>
    <w:rsid w:val="00B319FC"/>
    <w:rsid w:val="00B42560"/>
    <w:rsid w:val="00B4516C"/>
    <w:rsid w:val="00B51E0D"/>
    <w:rsid w:val="00B57433"/>
    <w:rsid w:val="00B64846"/>
    <w:rsid w:val="00B65C7C"/>
    <w:rsid w:val="00B67E67"/>
    <w:rsid w:val="00B76874"/>
    <w:rsid w:val="00B77D26"/>
    <w:rsid w:val="00B83090"/>
    <w:rsid w:val="00B943A9"/>
    <w:rsid w:val="00BA300D"/>
    <w:rsid w:val="00BB5065"/>
    <w:rsid w:val="00BB5209"/>
    <w:rsid w:val="00BC4C24"/>
    <w:rsid w:val="00BD3BA6"/>
    <w:rsid w:val="00BD6924"/>
    <w:rsid w:val="00BE0BCB"/>
    <w:rsid w:val="00BE4953"/>
    <w:rsid w:val="00C04111"/>
    <w:rsid w:val="00C065C0"/>
    <w:rsid w:val="00C1324A"/>
    <w:rsid w:val="00C1642C"/>
    <w:rsid w:val="00C17C5B"/>
    <w:rsid w:val="00C32E17"/>
    <w:rsid w:val="00C32FD0"/>
    <w:rsid w:val="00C33A0B"/>
    <w:rsid w:val="00C33AC0"/>
    <w:rsid w:val="00C3772E"/>
    <w:rsid w:val="00C40DCE"/>
    <w:rsid w:val="00C41193"/>
    <w:rsid w:val="00C517DB"/>
    <w:rsid w:val="00C54580"/>
    <w:rsid w:val="00C551CE"/>
    <w:rsid w:val="00C61487"/>
    <w:rsid w:val="00C72D30"/>
    <w:rsid w:val="00C7373B"/>
    <w:rsid w:val="00C8225F"/>
    <w:rsid w:val="00C83339"/>
    <w:rsid w:val="00C83F10"/>
    <w:rsid w:val="00C92391"/>
    <w:rsid w:val="00C975FC"/>
    <w:rsid w:val="00CA3B58"/>
    <w:rsid w:val="00CA7D5B"/>
    <w:rsid w:val="00CB3C7C"/>
    <w:rsid w:val="00CC54A4"/>
    <w:rsid w:val="00CD2254"/>
    <w:rsid w:val="00CD4E74"/>
    <w:rsid w:val="00CE270A"/>
    <w:rsid w:val="00CE3BDE"/>
    <w:rsid w:val="00CE51BA"/>
    <w:rsid w:val="00CE54B0"/>
    <w:rsid w:val="00CF1387"/>
    <w:rsid w:val="00CF31FC"/>
    <w:rsid w:val="00CF361F"/>
    <w:rsid w:val="00CF425E"/>
    <w:rsid w:val="00CF6E6D"/>
    <w:rsid w:val="00D018D1"/>
    <w:rsid w:val="00D065A6"/>
    <w:rsid w:val="00D069C4"/>
    <w:rsid w:val="00D12160"/>
    <w:rsid w:val="00D13047"/>
    <w:rsid w:val="00D16BF3"/>
    <w:rsid w:val="00D20B0F"/>
    <w:rsid w:val="00D27F21"/>
    <w:rsid w:val="00D34A47"/>
    <w:rsid w:val="00D34ED6"/>
    <w:rsid w:val="00D35431"/>
    <w:rsid w:val="00D41DDA"/>
    <w:rsid w:val="00D42B79"/>
    <w:rsid w:val="00D617D1"/>
    <w:rsid w:val="00D66A42"/>
    <w:rsid w:val="00D703E6"/>
    <w:rsid w:val="00D706F1"/>
    <w:rsid w:val="00D74259"/>
    <w:rsid w:val="00D74FA3"/>
    <w:rsid w:val="00D776F0"/>
    <w:rsid w:val="00D811C8"/>
    <w:rsid w:val="00D81230"/>
    <w:rsid w:val="00D8288B"/>
    <w:rsid w:val="00D8462C"/>
    <w:rsid w:val="00D8556A"/>
    <w:rsid w:val="00D92767"/>
    <w:rsid w:val="00D94C55"/>
    <w:rsid w:val="00D97908"/>
    <w:rsid w:val="00DA1502"/>
    <w:rsid w:val="00DB0A29"/>
    <w:rsid w:val="00DB51B7"/>
    <w:rsid w:val="00DC1D47"/>
    <w:rsid w:val="00DC2DBA"/>
    <w:rsid w:val="00DD1950"/>
    <w:rsid w:val="00DE311C"/>
    <w:rsid w:val="00DF1138"/>
    <w:rsid w:val="00DF1530"/>
    <w:rsid w:val="00DF42EC"/>
    <w:rsid w:val="00DF7E95"/>
    <w:rsid w:val="00DF7FF9"/>
    <w:rsid w:val="00E02B2C"/>
    <w:rsid w:val="00E03381"/>
    <w:rsid w:val="00E045CE"/>
    <w:rsid w:val="00E10BB7"/>
    <w:rsid w:val="00E12FFF"/>
    <w:rsid w:val="00E22389"/>
    <w:rsid w:val="00E24796"/>
    <w:rsid w:val="00E267D4"/>
    <w:rsid w:val="00E32223"/>
    <w:rsid w:val="00E326AF"/>
    <w:rsid w:val="00E34776"/>
    <w:rsid w:val="00E34E92"/>
    <w:rsid w:val="00E358E1"/>
    <w:rsid w:val="00E35ACB"/>
    <w:rsid w:val="00E378A5"/>
    <w:rsid w:val="00E4272D"/>
    <w:rsid w:val="00E44337"/>
    <w:rsid w:val="00E44466"/>
    <w:rsid w:val="00E602CE"/>
    <w:rsid w:val="00E61426"/>
    <w:rsid w:val="00E62F52"/>
    <w:rsid w:val="00E646FF"/>
    <w:rsid w:val="00E701A7"/>
    <w:rsid w:val="00E747FE"/>
    <w:rsid w:val="00E91379"/>
    <w:rsid w:val="00E95C34"/>
    <w:rsid w:val="00E95FCD"/>
    <w:rsid w:val="00EA2E53"/>
    <w:rsid w:val="00EB664B"/>
    <w:rsid w:val="00EB66F3"/>
    <w:rsid w:val="00EB7AF1"/>
    <w:rsid w:val="00EC02D7"/>
    <w:rsid w:val="00EC0F02"/>
    <w:rsid w:val="00EC2EED"/>
    <w:rsid w:val="00EC64BA"/>
    <w:rsid w:val="00ED7D41"/>
    <w:rsid w:val="00EE1736"/>
    <w:rsid w:val="00EE58CC"/>
    <w:rsid w:val="00EE6297"/>
    <w:rsid w:val="00EE70B1"/>
    <w:rsid w:val="00EE7791"/>
    <w:rsid w:val="00EF3074"/>
    <w:rsid w:val="00F05226"/>
    <w:rsid w:val="00F12EAD"/>
    <w:rsid w:val="00F15BD7"/>
    <w:rsid w:val="00F17BE3"/>
    <w:rsid w:val="00F22BC3"/>
    <w:rsid w:val="00F26C1B"/>
    <w:rsid w:val="00F33D75"/>
    <w:rsid w:val="00F413FD"/>
    <w:rsid w:val="00F42A5B"/>
    <w:rsid w:val="00F44B38"/>
    <w:rsid w:val="00F46625"/>
    <w:rsid w:val="00F52D53"/>
    <w:rsid w:val="00F62BB2"/>
    <w:rsid w:val="00F65663"/>
    <w:rsid w:val="00F664A4"/>
    <w:rsid w:val="00F669B4"/>
    <w:rsid w:val="00F75C3B"/>
    <w:rsid w:val="00F80DD8"/>
    <w:rsid w:val="00F84BB8"/>
    <w:rsid w:val="00F86D80"/>
    <w:rsid w:val="00F90BDE"/>
    <w:rsid w:val="00F91681"/>
    <w:rsid w:val="00F91985"/>
    <w:rsid w:val="00F91F48"/>
    <w:rsid w:val="00F92DFE"/>
    <w:rsid w:val="00F95580"/>
    <w:rsid w:val="00F9644F"/>
    <w:rsid w:val="00F971AB"/>
    <w:rsid w:val="00F975D2"/>
    <w:rsid w:val="00F97DD7"/>
    <w:rsid w:val="00FC0FCE"/>
    <w:rsid w:val="00FC3878"/>
    <w:rsid w:val="00FC4501"/>
    <w:rsid w:val="00FC4792"/>
    <w:rsid w:val="00FD008E"/>
    <w:rsid w:val="00FD52A2"/>
    <w:rsid w:val="00FE2352"/>
    <w:rsid w:val="00FE4D1C"/>
    <w:rsid w:val="00FE6423"/>
    <w:rsid w:val="00FF0C04"/>
    <w:rsid w:val="00FF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739C0"/>
  <w15:chartTrackingRefBased/>
  <w15:docId w15:val="{CA8946F2-5635-4341-8958-87CDA2CCA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90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90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53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53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9790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F67C4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67C4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4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Emma</dc:creator>
  <cp:keywords/>
  <dc:description/>
  <cp:lastModifiedBy>Wilson, Emma</cp:lastModifiedBy>
  <cp:revision>73</cp:revision>
  <dcterms:created xsi:type="dcterms:W3CDTF">2022-01-25T18:10:00Z</dcterms:created>
  <dcterms:modified xsi:type="dcterms:W3CDTF">2022-09-28T21:46:00Z</dcterms:modified>
</cp:coreProperties>
</file>